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DFEE9" w14:textId="281E8B5D" w:rsidR="00271B24" w:rsidRDefault="00C03B49" w:rsidP="000B605A">
      <w:pPr>
        <w:pStyle w:val="BodyText"/>
        <w:rPr>
          <w:rFonts w:ascii="Times New Roman" w:eastAsiaTheme="majorEastAsia" w:hAnsi="Times New Roman" w:cs="Times New Roman"/>
          <w:color w:val="000000" w:themeColor="text1"/>
        </w:rPr>
      </w:pPr>
      <w:bookmarkStart w:id="0" w:name="references"/>
      <w:r>
        <w:rPr>
          <w:rFonts w:ascii="Times New Roman" w:eastAsiaTheme="majorEastAsia" w:hAnsi="Times New Roman" w:cs="Times New Roman"/>
          <w:color w:val="000000" w:themeColor="text1"/>
        </w:rPr>
        <w:t>Appendix</w:t>
      </w:r>
    </w:p>
    <w:p w14:paraId="78D7B55A" w14:textId="77777777" w:rsid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# Preliminaries</w:t>
      </w:r>
    </w:p>
    <w:p w14:paraId="4EF37363" w14:textId="4A9608AD" w:rsid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library(</w:t>
      </w:r>
      <w:proofErr w:type="spell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CRTdesign</w:t>
      </w:r>
      <w:proofErr w:type="spell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</w:t>
      </w:r>
    </w:p>
    <w:p w14:paraId="4F865128" w14:textId="01B57773" w:rsidR="00106D70" w:rsidRPr="001E7122" w:rsidRDefault="00106D70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#version </w:t>
      </w:r>
      <w:r w:rsidR="00D83671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4.0</w:t>
      </w:r>
    </w:p>
    <w:p w14:paraId="2BF46515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logit &lt;- function(x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{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log(x/(1 - x))}</w:t>
      </w:r>
    </w:p>
    <w:p w14:paraId="59D6A5AD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proofErr w:type="spell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expit</w:t>
      </w:r>
      <w:proofErr w:type="spell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&lt;- function(x){exp(x)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/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 + exp(x))}</w:t>
      </w:r>
    </w:p>
    <w:p w14:paraId="093750C0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proofErr w:type="spell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ample_size</w:t>
      </w:r>
      <w:proofErr w:type="spell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= </w:t>
      </w:r>
      <w:bookmarkStart w:id="1" w:name="_Hlk138681437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matrix(c(rep(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20,20,20,20,20,20,20,20,20,20,20,20,20,20),5),</w:t>
      </w:r>
    </w:p>
    <w:p w14:paraId="2A218388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ep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 0,20,20,20,20,20,20,20,20,20,20,20,20,20),5),</w:t>
      </w:r>
    </w:p>
    <w:p w14:paraId="62BFD192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ep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 0, 0,20,20,20,20,20,20,20,20,20,20,20,20),5),</w:t>
      </w:r>
    </w:p>
    <w:p w14:paraId="73D7ADB8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ep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 0, 0, 0,20,20,20,20,20,20,20,20,20,20,20),5),</w:t>
      </w:r>
    </w:p>
    <w:p w14:paraId="34306A53" w14:textId="77777777" w:rsidR="001E7122" w:rsidRP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ep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 0, 0, 0, 0,20,20,20,20,20,20,20,20,20,20),5)),</w:t>
      </w:r>
    </w:p>
    <w:p w14:paraId="2502EDF5" w14:textId="406BBD02" w:rsid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25,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4,byrow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TRUE)</w:t>
      </w:r>
    </w:p>
    <w:bookmarkEnd w:id="1"/>
    <w:p w14:paraId="24CE7C7A" w14:textId="7EF11ADB" w:rsidR="00C03B49" w:rsidRDefault="00B51DC7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d</w:t>
      </w: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esign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</w:t>
      </w:r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</w:t>
      </w:r>
      <w:proofErr w:type="spellStart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Dsn</w:t>
      </w:r>
      <w:proofErr w:type="spellEnd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(c(5,5,5,5,5</w:t>
      </w:r>
      <w:proofErr w:type="gramStart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,</w:t>
      </w:r>
      <w:proofErr w:type="spellStart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extra</w:t>
      </w:r>
      <w:proofErr w:type="gramEnd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.ctrl.time</w:t>
      </w:r>
      <w:proofErr w:type="spellEnd"/>
      <w:r w:rsidR="00D46546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3,extra.trt.time=5)</w:t>
      </w:r>
    </w:p>
    <w:p w14:paraId="55CA083A" w14:textId="77777777" w:rsidR="00B51DC7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design2=</w:t>
      </w:r>
      <w:proofErr w:type="spell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Dsn</w:t>
      </w:r>
      <w:proofErr w:type="spell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(</w:t>
      </w:r>
      <w:proofErr w:type="gram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</w:t>
      </w:r>
      <w:proofErr w:type="gram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5,5,5,5,5),</w:t>
      </w:r>
    </w:p>
    <w:p w14:paraId="4D69BA72" w14:textId="152FDDCA" w:rsidR="00B51DC7" w:rsidRPr="001E7122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</w:t>
      </w:r>
      <w:proofErr w:type="spell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Blk</w:t>
      </w:r>
      <w:proofErr w:type="spell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</w:t>
      </w:r>
      <w:r w:rsidRPr="00B51DC7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matrix(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0,0,1,1,2,2,3,3,3,3,3,3</w:t>
      </w:r>
      <w:r w:rsidR="00A5380B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6C228872" w14:textId="0C8ECF58" w:rsidR="00B51DC7" w:rsidRPr="001E7122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NA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0,0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,1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2,2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3,3,3,3,3</w:t>
      </w:r>
      <w:r w:rsidR="00A5380B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03D95FE0" w14:textId="0897BB51" w:rsidR="00B51DC7" w:rsidRPr="001E7122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</w:t>
      </w:r>
      <w:proofErr w:type="gram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A,NA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0,0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,1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2,2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3,3,3,3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453FBB90" w14:textId="7D78B25E" w:rsidR="00B51DC7" w:rsidRPr="001E7122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</w:t>
      </w:r>
      <w:proofErr w:type="gram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A,NA</w:t>
      </w:r>
      <w:proofErr w:type="gram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NA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0,0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,1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2,2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3,3,3</w:t>
      </w:r>
      <w:r w:rsidR="00A5380B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390B5D14" w14:textId="5CADAAE9" w:rsidR="00B51DC7" w:rsidRPr="001E7122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</w:t>
      </w:r>
      <w:proofErr w:type="gram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A,NA</w:t>
      </w:r>
      <w:proofErr w:type="gram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NA,NA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0,0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,1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2,2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3,3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</w:t>
      </w:r>
      <w:r w:rsidR="00A5380B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03FE92F9" w14:textId="21167543" w:rsidR="00B51DC7" w:rsidRDefault="00B51DC7" w:rsidP="00B51DC7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           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</w:t>
      </w:r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5,</w:t>
      </w:r>
      <w:proofErr w:type="gramStart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4,byrow</w:t>
      </w:r>
      <w:proofErr w:type="gramEnd"/>
      <w:r w:rsidRP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TRUE)</w:t>
      </w:r>
      <w:r w:rsidR="00A5380B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</w:t>
      </w:r>
    </w:p>
    <w:p w14:paraId="270153A8" w14:textId="5859119A" w:rsidR="00B51DC7" w:rsidRDefault="00B51DC7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</w:p>
    <w:p w14:paraId="58D36925" w14:textId="644FD51B" w:rsidR="00C03B49" w:rsidRPr="00C03B49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#</w:t>
      </w:r>
      <w:r w:rsidR="004A24D7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1</w:t>
      </w:r>
    </w:p>
    <w:p w14:paraId="41758676" w14:textId="77777777" w:rsidR="00C03B49" w:rsidRPr="00C03B49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x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eq(</w:t>
      </w:r>
      <w:proofErr w:type="gram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.5,0.7,.02)</w:t>
      </w:r>
    </w:p>
    <w:p w14:paraId="54B4246C" w14:textId="77777777" w:rsidR="00C03B49" w:rsidRPr="00C03B49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pwr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= </w:t>
      </w:r>
      <w:proofErr w:type="gram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rep(</w:t>
      </w:r>
      <w:proofErr w:type="spellStart"/>
      <w:proofErr w:type="gram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A,length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(</w:t>
      </w: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x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)</w:t>
      </w:r>
    </w:p>
    <w:p w14:paraId="1DE62EFC" w14:textId="77777777" w:rsidR="00C03B49" w:rsidRPr="00C03B49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for (i in </w:t>
      </w:r>
      <w:proofErr w:type="gram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:length</w:t>
      </w:r>
      <w:proofErr w:type="gram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(</w:t>
      </w: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x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){</w:t>
      </w:r>
    </w:p>
    <w:p w14:paraId="23197516" w14:textId="6730B091" w:rsidR="001E7122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</w:t>
      </w: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pwr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[i] = </w:t>
      </w:r>
      <w:proofErr w:type="spellStart"/>
      <w:proofErr w:type="gram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GlmPwr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(</w:t>
      </w:r>
      <w:proofErr w:type="gramEnd"/>
      <w:r w:rsidR="00D46546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design</w:t>
      </w:r>
      <w:r w:rsidR="00B51DC7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1</w:t>
      </w: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distn="binomial",</w:t>
      </w:r>
      <w:r w:rsidR="001E7122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</w:t>
      </w: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=</w:t>
      </w:r>
      <w:proofErr w:type="spell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ample_size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1F40E504" w14:textId="1B885019" w:rsidR="001E7122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fixed.intercept</w:t>
      </w:r>
      <w:proofErr w:type="spellEnd"/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logit(0.40),</w:t>
      </w:r>
    </w:p>
    <w:p w14:paraId="70EE52BF" w14:textId="77777777" w:rsidR="004A24D7" w:rsidRDefault="001E7122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fixed.treatment</w:t>
      </w:r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.effect</w:t>
      </w:r>
      <w:proofErr w:type="spell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c(0,0,rep(logit(</w:t>
      </w:r>
      <w:proofErr w:type="spell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x</w:t>
      </w:r>
      <w:proofErr w:type="spell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[i])-logit(0.40),8))</w:t>
      </w: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,</w:t>
      </w:r>
    </w:p>
    <w:p w14:paraId="2C3D0E1E" w14:textId="2A92E50F" w:rsidR="001E7122" w:rsidRDefault="009E7AD4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</w:t>
      </w:r>
      <w:r w:rsidR="004A24D7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</w:t>
      </w:r>
      <w:proofErr w:type="spellStart"/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fixed.time</w:t>
      </w:r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.effect</w:t>
      </w:r>
      <w:proofErr w:type="spell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0.08,</w:t>
      </w:r>
    </w:p>
    <w:p w14:paraId="761E3E7D" w14:textId="4C552E6B" w:rsidR="001E7122" w:rsidRDefault="004A24D7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</w:t>
      </w:r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H=</w:t>
      </w:r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c(</w:t>
      </w:r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0,0,1,1,0,0,0,0,0,0),</w:t>
      </w:r>
    </w:p>
    <w:p w14:paraId="214A856F" w14:textId="3B04277C" w:rsidR="00C03B49" w:rsidRDefault="004A24D7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</w:t>
      </w:r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au=sqrt(.1316</w:t>
      </w:r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),gamma</w:t>
      </w:r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sqrt(.1974),eta=0,zeta=sqrt(2.5))</w:t>
      </w:r>
    </w:p>
    <w:p w14:paraId="296B91B8" w14:textId="631D9ED0" w:rsidR="003F2A53" w:rsidRPr="00C03B49" w:rsidRDefault="003F2A53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# </w:t>
      </w:r>
      <w:proofErr w:type="gram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note</w:t>
      </w:r>
      <w:proofErr w:type="gramEnd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that H is automatically normalize to sum to 1.0 within </w:t>
      </w:r>
      <w:proofErr w:type="spellStart"/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swGlmPwr</w:t>
      </w:r>
      <w:proofErr w:type="spellEnd"/>
    </w:p>
    <w:p w14:paraId="42EDC166" w14:textId="77777777" w:rsidR="00C03B49" w:rsidRPr="00C03B49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}</w:t>
      </w:r>
    </w:p>
    <w:p w14:paraId="29B74616" w14:textId="77777777" w:rsidR="001E7122" w:rsidRDefault="00C03B49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proofErr w:type="gramStart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plot(</w:t>
      </w:r>
      <w:proofErr w:type="spellStart"/>
      <w:proofErr w:type="gram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tx,pwr,xlab</w:t>
      </w:r>
      <w:proofErr w:type="spellEnd"/>
      <w:r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"Treated proportion (TAU = 0.40)",</w:t>
      </w:r>
    </w:p>
    <w:p w14:paraId="09810BC3" w14:textId="4BCEDE3F" w:rsidR="00C03B49" w:rsidRPr="00C03B49" w:rsidRDefault="004A24D7" w:rsidP="001E7122">
      <w:pPr>
        <w:pStyle w:val="BodyText"/>
        <w:spacing w:before="0" w:after="0"/>
        <w:rPr>
          <w:rFonts w:ascii="Courier New" w:eastAsiaTheme="majorEastAsia" w:hAnsi="Courier New" w:cs="Courier New"/>
          <w:color w:val="000000" w:themeColor="text1"/>
          <w:sz w:val="20"/>
          <w:szCs w:val="20"/>
        </w:rPr>
      </w:pPr>
      <w:r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 xml:space="preserve">            </w:t>
      </w:r>
      <w:proofErr w:type="spell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ylab</w:t>
      </w:r>
      <w:proofErr w:type="spell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"Power (Tx 3&amp;4 vs TAU)</w:t>
      </w:r>
      <w:proofErr w:type="gramStart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",type</w:t>
      </w:r>
      <w:proofErr w:type="gramEnd"/>
      <w:r w:rsidR="00C03B49" w:rsidRPr="00C03B49">
        <w:rPr>
          <w:rFonts w:ascii="Courier New" w:eastAsiaTheme="majorEastAsia" w:hAnsi="Courier New" w:cs="Courier New"/>
          <w:color w:val="000000" w:themeColor="text1"/>
          <w:sz w:val="20"/>
          <w:szCs w:val="20"/>
        </w:rPr>
        <w:t>="l")</w:t>
      </w:r>
    </w:p>
    <w:p w14:paraId="22D998C3" w14:textId="7EA6C20D" w:rsidR="00B35453" w:rsidRP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 w:rsidRPr="004A24D7">
        <w:rPr>
          <w:rFonts w:ascii="Courier New" w:hAnsi="Courier New" w:cs="Courier New"/>
          <w:sz w:val="20"/>
          <w:szCs w:val="20"/>
        </w:rPr>
        <w:t>#</w:t>
      </w:r>
      <w:r>
        <w:rPr>
          <w:rFonts w:ascii="Courier New" w:hAnsi="Courier New" w:cs="Courier New"/>
          <w:sz w:val="20"/>
          <w:szCs w:val="20"/>
        </w:rPr>
        <w:t>R</w:t>
      </w:r>
      <w:r w:rsidRPr="004A24D7">
        <w:rPr>
          <w:rFonts w:ascii="Courier New" w:hAnsi="Courier New" w:cs="Courier New"/>
          <w:sz w:val="20"/>
          <w:szCs w:val="20"/>
        </w:rPr>
        <w:t>2</w:t>
      </w:r>
    </w:p>
    <w:p w14:paraId="2A950B40" w14:textId="4185F71E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4A24D7">
        <w:rPr>
          <w:rFonts w:ascii="Courier New" w:hAnsi="Courier New" w:cs="Courier New"/>
          <w:sz w:val="20"/>
          <w:szCs w:val="20"/>
        </w:rPr>
        <w:t>swGlmPwr</w:t>
      </w:r>
      <w:proofErr w:type="spellEnd"/>
      <w:r w:rsidRPr="004A24D7">
        <w:rPr>
          <w:rFonts w:ascii="Courier New" w:hAnsi="Courier New" w:cs="Courier New"/>
          <w:sz w:val="20"/>
          <w:szCs w:val="20"/>
        </w:rPr>
        <w:t>(</w:t>
      </w:r>
      <w:proofErr w:type="gramEnd"/>
      <w:r w:rsidRPr="004A24D7">
        <w:rPr>
          <w:rFonts w:ascii="Courier New" w:hAnsi="Courier New" w:cs="Courier New"/>
          <w:sz w:val="20"/>
          <w:szCs w:val="20"/>
        </w:rPr>
        <w:t>design</w:t>
      </w:r>
      <w:r w:rsidR="00B51DC7">
        <w:rPr>
          <w:rFonts w:ascii="Courier New" w:hAnsi="Courier New" w:cs="Courier New"/>
          <w:sz w:val="20"/>
          <w:szCs w:val="20"/>
        </w:rPr>
        <w:t>1</w:t>
      </w:r>
      <w:r w:rsidRPr="004A24D7">
        <w:rPr>
          <w:rFonts w:ascii="Courier New" w:hAnsi="Courier New" w:cs="Courier New"/>
          <w:sz w:val="20"/>
          <w:szCs w:val="20"/>
        </w:rPr>
        <w:t>,distn="binomial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4A24D7">
        <w:rPr>
          <w:rFonts w:ascii="Courier New" w:hAnsi="Courier New" w:cs="Courier New"/>
          <w:sz w:val="20"/>
          <w:szCs w:val="20"/>
        </w:rPr>
        <w:t>n=</w:t>
      </w:r>
      <w:proofErr w:type="spellStart"/>
      <w:r w:rsidRPr="004A24D7">
        <w:rPr>
          <w:rFonts w:ascii="Courier New" w:hAnsi="Courier New" w:cs="Courier New"/>
          <w:sz w:val="20"/>
          <w:szCs w:val="20"/>
        </w:rPr>
        <w:t>sample_size</w:t>
      </w:r>
      <w:proofErr w:type="spellEnd"/>
      <w:r w:rsidRPr="004A24D7">
        <w:rPr>
          <w:rFonts w:ascii="Courier New" w:hAnsi="Courier New" w:cs="Courier New"/>
          <w:sz w:val="20"/>
          <w:szCs w:val="20"/>
        </w:rPr>
        <w:t>,</w:t>
      </w:r>
    </w:p>
    <w:p w14:paraId="6EF96313" w14:textId="0858D3B3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4A24D7">
        <w:rPr>
          <w:rFonts w:ascii="Courier New" w:hAnsi="Courier New" w:cs="Courier New"/>
          <w:sz w:val="20"/>
          <w:szCs w:val="20"/>
        </w:rPr>
        <w:t>fixed.intercept</w:t>
      </w:r>
      <w:proofErr w:type="spellEnd"/>
      <w:proofErr w:type="gramEnd"/>
      <w:r w:rsidRPr="004A24D7">
        <w:rPr>
          <w:rFonts w:ascii="Courier New" w:hAnsi="Courier New" w:cs="Courier New"/>
          <w:sz w:val="20"/>
          <w:szCs w:val="20"/>
        </w:rPr>
        <w:t>=logit(0.40),</w:t>
      </w:r>
    </w:p>
    <w:p w14:paraId="36F52BDC" w14:textId="038A1A47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4A24D7">
        <w:rPr>
          <w:rFonts w:ascii="Courier New" w:hAnsi="Courier New" w:cs="Courier New"/>
          <w:sz w:val="20"/>
          <w:szCs w:val="20"/>
        </w:rPr>
        <w:t>fixed.treatment</w:t>
      </w:r>
      <w:proofErr w:type="gramEnd"/>
      <w:r w:rsidRPr="004A24D7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4A24D7">
        <w:rPr>
          <w:rFonts w:ascii="Courier New" w:hAnsi="Courier New" w:cs="Courier New"/>
          <w:sz w:val="20"/>
          <w:szCs w:val="20"/>
        </w:rPr>
        <w:t>=c(0,0,rep(logit(0.60)-logit(0.40),8)),</w:t>
      </w:r>
    </w:p>
    <w:p w14:paraId="7471FBED" w14:textId="77777777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 w:rsidRPr="004A24D7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4A24D7">
        <w:rPr>
          <w:rFonts w:ascii="Courier New" w:hAnsi="Courier New" w:cs="Courier New"/>
          <w:sz w:val="20"/>
          <w:szCs w:val="20"/>
        </w:rPr>
        <w:t>fixed.time</w:t>
      </w:r>
      <w:proofErr w:type="gramEnd"/>
      <w:r w:rsidRPr="004A24D7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4A24D7">
        <w:rPr>
          <w:rFonts w:ascii="Courier New" w:hAnsi="Courier New" w:cs="Courier New"/>
          <w:sz w:val="20"/>
          <w:szCs w:val="20"/>
        </w:rPr>
        <w:t>=0.08,</w:t>
      </w:r>
    </w:p>
    <w:p w14:paraId="2E4E9C8E" w14:textId="1268E38A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4A24D7">
        <w:rPr>
          <w:rFonts w:ascii="Courier New" w:hAnsi="Courier New" w:cs="Courier New"/>
          <w:sz w:val="20"/>
          <w:szCs w:val="20"/>
        </w:rPr>
        <w:t>H=</w:t>
      </w:r>
      <w:proofErr w:type="gramStart"/>
      <w:r w:rsidRPr="004A24D7">
        <w:rPr>
          <w:rFonts w:ascii="Courier New" w:hAnsi="Courier New" w:cs="Courier New"/>
          <w:sz w:val="20"/>
          <w:szCs w:val="20"/>
        </w:rPr>
        <w:t>c(</w:t>
      </w:r>
      <w:proofErr w:type="gramEnd"/>
      <w:r w:rsidRPr="004A24D7">
        <w:rPr>
          <w:rFonts w:ascii="Courier New" w:hAnsi="Courier New" w:cs="Courier New"/>
          <w:sz w:val="20"/>
          <w:szCs w:val="20"/>
        </w:rPr>
        <w:t>0,0,1,1,0,0,0,0,0,0),</w:t>
      </w:r>
    </w:p>
    <w:p w14:paraId="39F3F6C0" w14:textId="42410456" w:rsidR="004A24D7" w:rsidRDefault="004A24D7" w:rsidP="004A24D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4A24D7">
        <w:rPr>
          <w:rFonts w:ascii="Courier New" w:hAnsi="Courier New" w:cs="Courier New"/>
          <w:sz w:val="20"/>
          <w:szCs w:val="20"/>
        </w:rPr>
        <w:t>tau=sqrt(.1316</w:t>
      </w:r>
      <w:proofErr w:type="gramStart"/>
      <w:r w:rsidRPr="004A24D7">
        <w:rPr>
          <w:rFonts w:ascii="Courier New" w:hAnsi="Courier New" w:cs="Courier New"/>
          <w:sz w:val="20"/>
          <w:szCs w:val="20"/>
        </w:rPr>
        <w:t>),gamma</w:t>
      </w:r>
      <w:proofErr w:type="gramEnd"/>
      <w:r w:rsidRPr="004A24D7">
        <w:rPr>
          <w:rFonts w:ascii="Courier New" w:hAnsi="Courier New" w:cs="Courier New"/>
          <w:sz w:val="20"/>
          <w:szCs w:val="20"/>
        </w:rPr>
        <w:t>=sqrt(.1974),eta=0,zeta=sqrt(2.5))</w:t>
      </w:r>
    </w:p>
    <w:p w14:paraId="535033DA" w14:textId="07DF67A0" w:rsidR="009D05A8" w:rsidRDefault="009D05A8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3</w:t>
      </w:r>
    </w:p>
    <w:p w14:paraId="081119B7" w14:textId="71D123AB" w:rsidR="00255EFB" w:rsidRDefault="00255EFB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55EFB">
        <w:rPr>
          <w:rFonts w:ascii="Courier New" w:hAnsi="Courier New" w:cs="Courier New"/>
          <w:sz w:val="20"/>
          <w:szCs w:val="20"/>
        </w:rPr>
        <w:t>swGlmPwr</w:t>
      </w:r>
      <w:proofErr w:type="spellEnd"/>
      <w:r w:rsidRPr="00255EFB">
        <w:rPr>
          <w:rFonts w:ascii="Courier New" w:hAnsi="Courier New" w:cs="Courier New"/>
          <w:sz w:val="20"/>
          <w:szCs w:val="20"/>
        </w:rPr>
        <w:t>(</w:t>
      </w:r>
      <w:proofErr w:type="gramEnd"/>
      <w:r w:rsidRPr="00255EFB">
        <w:rPr>
          <w:rFonts w:ascii="Courier New" w:hAnsi="Courier New" w:cs="Courier New"/>
          <w:sz w:val="20"/>
          <w:szCs w:val="20"/>
        </w:rPr>
        <w:t>design</w:t>
      </w:r>
      <w:r w:rsidR="00B51DC7">
        <w:rPr>
          <w:rFonts w:ascii="Courier New" w:hAnsi="Courier New" w:cs="Courier New"/>
          <w:sz w:val="20"/>
          <w:szCs w:val="20"/>
        </w:rPr>
        <w:t>1</w:t>
      </w:r>
      <w:r w:rsidRPr="00255EFB">
        <w:rPr>
          <w:rFonts w:ascii="Courier New" w:hAnsi="Courier New" w:cs="Courier New"/>
          <w:sz w:val="20"/>
          <w:szCs w:val="20"/>
        </w:rPr>
        <w:t>,distn="</w:t>
      </w:r>
      <w:proofErr w:type="spellStart"/>
      <w:r w:rsidRPr="00255EFB">
        <w:rPr>
          <w:rFonts w:ascii="Courier New" w:hAnsi="Courier New" w:cs="Courier New"/>
          <w:sz w:val="20"/>
          <w:szCs w:val="20"/>
        </w:rPr>
        <w:t>binomial",n</w:t>
      </w:r>
      <w:proofErr w:type="spellEnd"/>
      <w:r w:rsidRPr="00255EFB">
        <w:rPr>
          <w:rFonts w:ascii="Courier New" w:hAnsi="Courier New" w:cs="Courier New"/>
          <w:sz w:val="20"/>
          <w:szCs w:val="20"/>
        </w:rPr>
        <w:t>=</w:t>
      </w:r>
      <w:proofErr w:type="spellStart"/>
      <w:r w:rsidRPr="00255EFB">
        <w:rPr>
          <w:rFonts w:ascii="Courier New" w:hAnsi="Courier New" w:cs="Courier New"/>
          <w:sz w:val="20"/>
          <w:szCs w:val="20"/>
        </w:rPr>
        <w:t>sample_size</w:t>
      </w:r>
      <w:proofErr w:type="spellEnd"/>
      <w:r w:rsidRPr="00255EFB">
        <w:rPr>
          <w:rFonts w:ascii="Courier New" w:hAnsi="Courier New" w:cs="Courier New"/>
          <w:sz w:val="20"/>
          <w:szCs w:val="20"/>
        </w:rPr>
        <w:t>,</w:t>
      </w:r>
    </w:p>
    <w:p w14:paraId="538D13C3" w14:textId="77777777" w:rsidR="00255EFB" w:rsidRDefault="00255EFB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255EFB">
        <w:rPr>
          <w:rFonts w:ascii="Courier New" w:hAnsi="Courier New" w:cs="Courier New"/>
          <w:sz w:val="20"/>
          <w:szCs w:val="20"/>
        </w:rPr>
        <w:t>fixed.intercept</w:t>
      </w:r>
      <w:proofErr w:type="spellEnd"/>
      <w:proofErr w:type="gramEnd"/>
      <w:r w:rsidRPr="00255EFB">
        <w:rPr>
          <w:rFonts w:ascii="Courier New" w:hAnsi="Courier New" w:cs="Courier New"/>
          <w:sz w:val="20"/>
          <w:szCs w:val="20"/>
        </w:rPr>
        <w:t>=logit(0.40),</w:t>
      </w:r>
    </w:p>
    <w:p w14:paraId="0509E6A2" w14:textId="05E94657" w:rsidR="00255EFB" w:rsidRDefault="00255EFB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255EFB">
        <w:rPr>
          <w:rFonts w:ascii="Courier New" w:hAnsi="Courier New" w:cs="Courier New"/>
          <w:sz w:val="20"/>
          <w:szCs w:val="20"/>
        </w:rPr>
        <w:t>fixed.treatment</w:t>
      </w:r>
      <w:proofErr w:type="gramEnd"/>
      <w:r w:rsidRPr="00255EFB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255EFB">
        <w:rPr>
          <w:rFonts w:ascii="Courier New" w:hAnsi="Courier New" w:cs="Courier New"/>
          <w:sz w:val="20"/>
          <w:szCs w:val="20"/>
        </w:rPr>
        <w:t>=logit(0.60)-logit(0.40),</w:t>
      </w:r>
    </w:p>
    <w:p w14:paraId="7B412565" w14:textId="442A563F" w:rsidR="00255EFB" w:rsidRDefault="00255EFB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255EFB">
        <w:rPr>
          <w:rFonts w:ascii="Courier New" w:hAnsi="Courier New" w:cs="Courier New"/>
          <w:sz w:val="20"/>
          <w:szCs w:val="20"/>
        </w:rPr>
        <w:t>fixed.time</w:t>
      </w:r>
      <w:proofErr w:type="gramEnd"/>
      <w:r w:rsidRPr="00255EFB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255EFB">
        <w:rPr>
          <w:rFonts w:ascii="Courier New" w:hAnsi="Courier New" w:cs="Courier New"/>
          <w:sz w:val="20"/>
          <w:szCs w:val="20"/>
        </w:rPr>
        <w:t>=0.08,</w:t>
      </w:r>
    </w:p>
    <w:p w14:paraId="20972B2F" w14:textId="17B74247" w:rsidR="00255EFB" w:rsidRDefault="00255EFB" w:rsidP="00255EFB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255EFB">
        <w:rPr>
          <w:rFonts w:ascii="Courier New" w:hAnsi="Courier New" w:cs="Courier New"/>
          <w:sz w:val="20"/>
          <w:szCs w:val="20"/>
        </w:rPr>
        <w:t>tau=sqrt(.1316</w:t>
      </w:r>
      <w:proofErr w:type="gramStart"/>
      <w:r w:rsidRPr="00255EFB">
        <w:rPr>
          <w:rFonts w:ascii="Courier New" w:hAnsi="Courier New" w:cs="Courier New"/>
          <w:sz w:val="20"/>
          <w:szCs w:val="20"/>
        </w:rPr>
        <w:t>),gamma</w:t>
      </w:r>
      <w:proofErr w:type="gramEnd"/>
      <w:r w:rsidRPr="00255EFB">
        <w:rPr>
          <w:rFonts w:ascii="Courier New" w:hAnsi="Courier New" w:cs="Courier New"/>
          <w:sz w:val="20"/>
          <w:szCs w:val="20"/>
        </w:rPr>
        <w:t>=sqrt(.1974),eta=0,zeta=sqrt(2.5))</w:t>
      </w:r>
    </w:p>
    <w:p w14:paraId="674A509E" w14:textId="411432FE" w:rsidR="00255EFB" w:rsidRDefault="00255EFB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4</w:t>
      </w:r>
    </w:p>
    <w:p w14:paraId="5FF355C7" w14:textId="2D255110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E737E">
        <w:rPr>
          <w:rFonts w:ascii="Courier New" w:hAnsi="Courier New" w:cs="Courier New"/>
          <w:sz w:val="20"/>
          <w:szCs w:val="20"/>
        </w:rPr>
        <w:t>swGlmPwr</w:t>
      </w:r>
      <w:proofErr w:type="spellEnd"/>
      <w:r w:rsidRPr="000E737E">
        <w:rPr>
          <w:rFonts w:ascii="Courier New" w:hAnsi="Courier New" w:cs="Courier New"/>
          <w:sz w:val="20"/>
          <w:szCs w:val="20"/>
        </w:rPr>
        <w:t>(</w:t>
      </w:r>
      <w:proofErr w:type="gramEnd"/>
      <w:r w:rsidRPr="000E737E">
        <w:rPr>
          <w:rFonts w:ascii="Courier New" w:hAnsi="Courier New" w:cs="Courier New"/>
          <w:sz w:val="20"/>
          <w:szCs w:val="20"/>
        </w:rPr>
        <w:t>design</w:t>
      </w:r>
      <w:r w:rsidR="00B51DC7">
        <w:rPr>
          <w:rFonts w:ascii="Courier New" w:hAnsi="Courier New" w:cs="Courier New"/>
          <w:sz w:val="20"/>
          <w:szCs w:val="20"/>
        </w:rPr>
        <w:t>1</w:t>
      </w:r>
      <w:r w:rsidRPr="000E737E">
        <w:rPr>
          <w:rFonts w:ascii="Courier New" w:hAnsi="Courier New" w:cs="Courier New"/>
          <w:sz w:val="20"/>
          <w:szCs w:val="20"/>
        </w:rPr>
        <w:t>,distn="</w:t>
      </w:r>
      <w:proofErr w:type="spellStart"/>
      <w:r w:rsidRPr="000E737E">
        <w:rPr>
          <w:rFonts w:ascii="Courier New" w:hAnsi="Courier New" w:cs="Courier New"/>
          <w:sz w:val="20"/>
          <w:szCs w:val="20"/>
        </w:rPr>
        <w:t>binomial",n</w:t>
      </w:r>
      <w:proofErr w:type="spellEnd"/>
      <w:r w:rsidRPr="000E737E">
        <w:rPr>
          <w:rFonts w:ascii="Courier New" w:hAnsi="Courier New" w:cs="Courier New"/>
          <w:sz w:val="20"/>
          <w:szCs w:val="20"/>
        </w:rPr>
        <w:t>=20,</w:t>
      </w:r>
    </w:p>
    <w:p w14:paraId="6C5B0E9B" w14:textId="1DF6F386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0E737E">
        <w:rPr>
          <w:rFonts w:ascii="Courier New" w:hAnsi="Courier New" w:cs="Courier New"/>
          <w:sz w:val="20"/>
          <w:szCs w:val="20"/>
        </w:rPr>
        <w:t>fixed.intercept</w:t>
      </w:r>
      <w:proofErr w:type="spellEnd"/>
      <w:proofErr w:type="gramEnd"/>
      <w:r w:rsidRPr="000E737E">
        <w:rPr>
          <w:rFonts w:ascii="Courier New" w:hAnsi="Courier New" w:cs="Courier New"/>
          <w:sz w:val="20"/>
          <w:szCs w:val="20"/>
        </w:rPr>
        <w:t>=logit(0.40),</w:t>
      </w:r>
    </w:p>
    <w:p w14:paraId="6D217B12" w14:textId="4E946B1D" w:rsidR="000E737E" w:rsidRP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0E737E">
        <w:rPr>
          <w:rFonts w:ascii="Courier New" w:hAnsi="Courier New" w:cs="Courier New"/>
          <w:sz w:val="20"/>
          <w:szCs w:val="20"/>
        </w:rPr>
        <w:t>fixed.treatment</w:t>
      </w:r>
      <w:proofErr w:type="gramEnd"/>
      <w:r w:rsidRPr="000E737E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0E737E">
        <w:rPr>
          <w:rFonts w:ascii="Courier New" w:hAnsi="Courier New" w:cs="Courier New"/>
          <w:sz w:val="20"/>
          <w:szCs w:val="20"/>
        </w:rPr>
        <w:t>=c(0,0,rep(logit(0.60)-logit(0.40),8)),</w:t>
      </w:r>
    </w:p>
    <w:p w14:paraId="4A37AA4B" w14:textId="77777777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 w:rsidRPr="000E737E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0E737E">
        <w:rPr>
          <w:rFonts w:ascii="Courier New" w:hAnsi="Courier New" w:cs="Courier New"/>
          <w:sz w:val="20"/>
          <w:szCs w:val="20"/>
        </w:rPr>
        <w:t>fixed.time</w:t>
      </w:r>
      <w:proofErr w:type="gramEnd"/>
      <w:r w:rsidRPr="000E737E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0E737E">
        <w:rPr>
          <w:rFonts w:ascii="Courier New" w:hAnsi="Courier New" w:cs="Courier New"/>
          <w:sz w:val="20"/>
          <w:szCs w:val="20"/>
        </w:rPr>
        <w:t>=0.08,</w:t>
      </w:r>
    </w:p>
    <w:p w14:paraId="468C7C5E" w14:textId="721D9B95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0E737E">
        <w:rPr>
          <w:rFonts w:ascii="Courier New" w:hAnsi="Courier New" w:cs="Courier New"/>
          <w:sz w:val="20"/>
          <w:szCs w:val="20"/>
        </w:rPr>
        <w:t>H=</w:t>
      </w:r>
      <w:proofErr w:type="gramStart"/>
      <w:r w:rsidRPr="000E737E">
        <w:rPr>
          <w:rFonts w:ascii="Courier New" w:hAnsi="Courier New" w:cs="Courier New"/>
          <w:sz w:val="20"/>
          <w:szCs w:val="20"/>
        </w:rPr>
        <w:t>c(</w:t>
      </w:r>
      <w:proofErr w:type="gramEnd"/>
      <w:r w:rsidRPr="000E737E">
        <w:rPr>
          <w:rFonts w:ascii="Courier New" w:hAnsi="Courier New" w:cs="Courier New"/>
          <w:sz w:val="20"/>
          <w:szCs w:val="20"/>
        </w:rPr>
        <w:t>0,0,1,1,0,0,0,0,0,0),</w:t>
      </w:r>
    </w:p>
    <w:p w14:paraId="3EF502A8" w14:textId="7C62C2B8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0E737E">
        <w:rPr>
          <w:rFonts w:ascii="Courier New" w:hAnsi="Courier New" w:cs="Courier New"/>
          <w:sz w:val="20"/>
          <w:szCs w:val="20"/>
        </w:rPr>
        <w:t>tau=sqrt(.1316</w:t>
      </w:r>
      <w:proofErr w:type="gramStart"/>
      <w:r w:rsidRPr="000E737E">
        <w:rPr>
          <w:rFonts w:ascii="Courier New" w:hAnsi="Courier New" w:cs="Courier New"/>
          <w:sz w:val="20"/>
          <w:szCs w:val="20"/>
        </w:rPr>
        <w:t>),gamma</w:t>
      </w:r>
      <w:proofErr w:type="gramEnd"/>
      <w:r w:rsidRPr="000E737E">
        <w:rPr>
          <w:rFonts w:ascii="Courier New" w:hAnsi="Courier New" w:cs="Courier New"/>
          <w:sz w:val="20"/>
          <w:szCs w:val="20"/>
        </w:rPr>
        <w:t>=sqrt(.1974),eta=0,zeta=sqrt(2.5))</w:t>
      </w:r>
    </w:p>
    <w:p w14:paraId="5672D4BB" w14:textId="339DBDD9" w:rsidR="000E737E" w:rsidRDefault="000E737E" w:rsidP="000E737E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# R5</w:t>
      </w:r>
    </w:p>
    <w:p w14:paraId="5DFC6A24" w14:textId="34E10C47" w:rsidR="009D05A8" w:rsidRDefault="009D05A8" w:rsidP="009D05A8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lastRenderedPageBreak/>
        <w:t>swGlmPwr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(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design</w:t>
      </w:r>
      <w:r w:rsidR="00B51DC7">
        <w:rPr>
          <w:rFonts w:ascii="Courier New" w:hAnsi="Courier New" w:cs="Courier New"/>
          <w:sz w:val="20"/>
          <w:szCs w:val="20"/>
        </w:rPr>
        <w:t>1</w:t>
      </w:r>
      <w:r w:rsidRPr="009D05A8">
        <w:rPr>
          <w:rFonts w:ascii="Courier New" w:hAnsi="Courier New" w:cs="Courier New"/>
          <w:sz w:val="20"/>
          <w:szCs w:val="20"/>
        </w:rPr>
        <w:t>,distn=</w:t>
      </w:r>
      <w:bookmarkStart w:id="2" w:name="_Hlk138682410"/>
      <w:r w:rsidRPr="009D05A8">
        <w:rPr>
          <w:rFonts w:ascii="Courier New" w:hAnsi="Courier New" w:cs="Courier New"/>
          <w:sz w:val="20"/>
          <w:szCs w:val="20"/>
        </w:rPr>
        <w:t>"</w:t>
      </w:r>
      <w:proofErr w:type="spellStart"/>
      <w:r w:rsidRPr="009D05A8">
        <w:rPr>
          <w:rFonts w:ascii="Courier New" w:hAnsi="Courier New" w:cs="Courier New"/>
          <w:sz w:val="20"/>
          <w:szCs w:val="20"/>
        </w:rPr>
        <w:t>binomial",</w:t>
      </w:r>
      <w:bookmarkStart w:id="3" w:name="_Hlk138681341"/>
      <w:bookmarkEnd w:id="2"/>
      <w:r w:rsidRPr="009D05A8">
        <w:rPr>
          <w:rFonts w:ascii="Courier New" w:hAnsi="Courier New" w:cs="Courier New"/>
          <w:sz w:val="20"/>
          <w:szCs w:val="20"/>
        </w:rPr>
        <w:t>n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</w:t>
      </w:r>
      <w:proofErr w:type="spellStart"/>
      <w:r w:rsidRPr="009D05A8">
        <w:rPr>
          <w:rFonts w:ascii="Courier New" w:hAnsi="Courier New" w:cs="Courier New"/>
          <w:sz w:val="20"/>
          <w:szCs w:val="20"/>
        </w:rPr>
        <w:t>sample_size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,</w:t>
      </w:r>
    </w:p>
    <w:p w14:paraId="050A4B45" w14:textId="43E1C43B" w:rsidR="009D05A8" w:rsidRDefault="009D05A8" w:rsidP="009D05A8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intercept</w:t>
      </w:r>
      <w:proofErr w:type="spellEnd"/>
      <w:proofErr w:type="gramEnd"/>
      <w:r w:rsidRPr="009D05A8">
        <w:rPr>
          <w:rFonts w:ascii="Courier New" w:hAnsi="Courier New" w:cs="Courier New"/>
          <w:sz w:val="20"/>
          <w:szCs w:val="20"/>
        </w:rPr>
        <w:t>=logit(0.40),</w:t>
      </w:r>
    </w:p>
    <w:p w14:paraId="16BF7755" w14:textId="77610A1B" w:rsidR="009D05A8" w:rsidRDefault="009D05A8" w:rsidP="009D05A8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treatment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c(0,0,rep(logit(0.60)-logit(0.40),8)),</w:t>
      </w:r>
    </w:p>
    <w:p w14:paraId="0B2776EB" w14:textId="738B103E" w:rsidR="009D05A8" w:rsidRDefault="009D05A8" w:rsidP="009D05A8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 w:rsidRPr="009D05A8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time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0.08,H=c(0,0,0,0,1,1,1,1,1,1),</w:t>
      </w:r>
    </w:p>
    <w:p w14:paraId="4E77C6EF" w14:textId="30313AD1" w:rsidR="009D05A8" w:rsidRDefault="009D05A8" w:rsidP="009D05A8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9D05A8">
        <w:rPr>
          <w:rFonts w:ascii="Courier New" w:hAnsi="Courier New" w:cs="Courier New"/>
          <w:sz w:val="20"/>
          <w:szCs w:val="20"/>
        </w:rPr>
        <w:t>tau=sqrt(.1316</w:t>
      </w:r>
      <w:proofErr w:type="gramStart"/>
      <w:r w:rsidRPr="009D05A8">
        <w:rPr>
          <w:rFonts w:ascii="Courier New" w:hAnsi="Courier New" w:cs="Courier New"/>
          <w:sz w:val="20"/>
          <w:szCs w:val="20"/>
        </w:rPr>
        <w:t>),gamma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=sqrt(.1974),eta=0,zeta=sqrt(2.5))</w:t>
      </w:r>
    </w:p>
    <w:bookmarkEnd w:id="0"/>
    <w:bookmarkEnd w:id="3"/>
    <w:p w14:paraId="5BD56C73" w14:textId="23606CF3" w:rsidR="0032355A" w:rsidRDefault="00B51DC7" w:rsidP="001E7122">
      <w:pPr>
        <w:pStyle w:val="Bibliography"/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  <w:r w:rsidRPr="00A70BF8">
        <w:rPr>
          <w:rFonts w:ascii="Courier New" w:hAnsi="Courier New" w:cs="Courier New"/>
          <w:color w:val="000000" w:themeColor="text1"/>
          <w:sz w:val="20"/>
          <w:szCs w:val="20"/>
        </w:rPr>
        <w:t># R6</w:t>
      </w:r>
    </w:p>
    <w:p w14:paraId="3F518B55" w14:textId="31D811E1" w:rsidR="00B51DC7" w:rsidRDefault="00B51DC7" w:rsidP="00B51DC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>
        <w:rPr>
          <w:rFonts w:ascii="Courier New" w:hAnsi="Courier New" w:cs="Courier New"/>
          <w:color w:val="000000" w:themeColor="text1"/>
          <w:sz w:val="20"/>
          <w:szCs w:val="20"/>
        </w:rPr>
        <w:t>swGlmPwr</w:t>
      </w:r>
      <w:proofErr w:type="spellEnd"/>
      <w:r>
        <w:rPr>
          <w:rFonts w:ascii="Courier New" w:hAnsi="Courier New" w:cs="Courier New"/>
          <w:color w:val="000000" w:themeColor="text1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 w:themeColor="text1"/>
          <w:sz w:val="20"/>
          <w:szCs w:val="20"/>
        </w:rPr>
        <w:t>design2,distn=</w:t>
      </w:r>
      <w:r w:rsidR="00A5380B" w:rsidRPr="009D05A8">
        <w:rPr>
          <w:rFonts w:ascii="Courier New" w:hAnsi="Courier New" w:cs="Courier New"/>
          <w:sz w:val="20"/>
          <w:szCs w:val="20"/>
        </w:rPr>
        <w:t>"</w:t>
      </w:r>
      <w:proofErr w:type="spellStart"/>
      <w:r w:rsidR="00A5380B" w:rsidRPr="009D05A8">
        <w:rPr>
          <w:rFonts w:ascii="Courier New" w:hAnsi="Courier New" w:cs="Courier New"/>
          <w:sz w:val="20"/>
          <w:szCs w:val="20"/>
        </w:rPr>
        <w:t>binomial",</w:t>
      </w:r>
      <w:r w:rsidRPr="009D05A8">
        <w:rPr>
          <w:rFonts w:ascii="Courier New" w:hAnsi="Courier New" w:cs="Courier New"/>
          <w:sz w:val="20"/>
          <w:szCs w:val="20"/>
        </w:rPr>
        <w:t>n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20</w:t>
      </w:r>
      <w:r w:rsidRPr="009D05A8">
        <w:rPr>
          <w:rFonts w:ascii="Courier New" w:hAnsi="Courier New" w:cs="Courier New"/>
          <w:sz w:val="20"/>
          <w:szCs w:val="20"/>
        </w:rPr>
        <w:t>,</w:t>
      </w:r>
    </w:p>
    <w:p w14:paraId="365B0802" w14:textId="77777777" w:rsidR="00B51DC7" w:rsidRDefault="00B51DC7" w:rsidP="00B51DC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intercept</w:t>
      </w:r>
      <w:proofErr w:type="spellEnd"/>
      <w:proofErr w:type="gramEnd"/>
      <w:r w:rsidRPr="009D05A8">
        <w:rPr>
          <w:rFonts w:ascii="Courier New" w:hAnsi="Courier New" w:cs="Courier New"/>
          <w:sz w:val="20"/>
          <w:szCs w:val="20"/>
        </w:rPr>
        <w:t>=logit(0.40),</w:t>
      </w:r>
    </w:p>
    <w:p w14:paraId="5D4EFD2E" w14:textId="371B9F16" w:rsidR="00B51DC7" w:rsidRDefault="00B51DC7" w:rsidP="00B51DC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treatment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c(0,rep(logit(0.60)-logit(0.40),</w:t>
      </w:r>
      <w:r>
        <w:rPr>
          <w:rFonts w:ascii="Courier New" w:hAnsi="Courier New" w:cs="Courier New"/>
          <w:sz w:val="20"/>
          <w:szCs w:val="20"/>
        </w:rPr>
        <w:t>2</w:t>
      </w:r>
      <w:r w:rsidRPr="009D05A8">
        <w:rPr>
          <w:rFonts w:ascii="Courier New" w:hAnsi="Courier New" w:cs="Courier New"/>
          <w:sz w:val="20"/>
          <w:szCs w:val="20"/>
        </w:rPr>
        <w:t>)),</w:t>
      </w:r>
    </w:p>
    <w:p w14:paraId="3A53C05A" w14:textId="4C746121" w:rsidR="00B51DC7" w:rsidRDefault="00B51DC7" w:rsidP="00B51DC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 w:rsidRPr="009D05A8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proofErr w:type="gramStart"/>
      <w:r w:rsidRPr="009D05A8">
        <w:rPr>
          <w:rFonts w:ascii="Courier New" w:hAnsi="Courier New" w:cs="Courier New"/>
          <w:sz w:val="20"/>
          <w:szCs w:val="20"/>
        </w:rPr>
        <w:t>fixed.time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.effect</w:t>
      </w:r>
      <w:proofErr w:type="spellEnd"/>
      <w:r w:rsidRPr="009D05A8">
        <w:rPr>
          <w:rFonts w:ascii="Courier New" w:hAnsi="Courier New" w:cs="Courier New"/>
          <w:sz w:val="20"/>
          <w:szCs w:val="20"/>
        </w:rPr>
        <w:t>=0.08,</w:t>
      </w:r>
    </w:p>
    <w:p w14:paraId="3A071317" w14:textId="77777777" w:rsidR="00B51DC7" w:rsidRDefault="00B51DC7" w:rsidP="00B51DC7">
      <w:pPr>
        <w:pStyle w:val="BodyText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</w:t>
      </w:r>
      <w:r w:rsidRPr="009D05A8">
        <w:rPr>
          <w:rFonts w:ascii="Courier New" w:hAnsi="Courier New" w:cs="Courier New"/>
          <w:sz w:val="20"/>
          <w:szCs w:val="20"/>
        </w:rPr>
        <w:t>tau=sqrt(.1316</w:t>
      </w:r>
      <w:proofErr w:type="gramStart"/>
      <w:r w:rsidRPr="009D05A8">
        <w:rPr>
          <w:rFonts w:ascii="Courier New" w:hAnsi="Courier New" w:cs="Courier New"/>
          <w:sz w:val="20"/>
          <w:szCs w:val="20"/>
        </w:rPr>
        <w:t>),gamma</w:t>
      </w:r>
      <w:proofErr w:type="gramEnd"/>
      <w:r w:rsidRPr="009D05A8">
        <w:rPr>
          <w:rFonts w:ascii="Courier New" w:hAnsi="Courier New" w:cs="Courier New"/>
          <w:sz w:val="20"/>
          <w:szCs w:val="20"/>
        </w:rPr>
        <w:t>=sqrt(.1974),eta=0,zeta=sqrt(2.5))</w:t>
      </w:r>
    </w:p>
    <w:p w14:paraId="567B0A7E" w14:textId="3C741D64" w:rsidR="00B51DC7" w:rsidRPr="00A70BF8" w:rsidRDefault="00B51DC7" w:rsidP="001E7122">
      <w:pPr>
        <w:pStyle w:val="Bibliography"/>
        <w:spacing w:after="0"/>
        <w:rPr>
          <w:rFonts w:ascii="Courier New" w:hAnsi="Courier New" w:cs="Courier New"/>
          <w:color w:val="000000" w:themeColor="text1"/>
          <w:sz w:val="20"/>
          <w:szCs w:val="20"/>
        </w:rPr>
      </w:pPr>
    </w:p>
    <w:sectPr w:rsidR="00B51DC7" w:rsidRPr="00A70BF8" w:rsidSect="00755B48">
      <w:footerReference w:type="even" r:id="rId11"/>
      <w:footerReference w:type="default" r:id="rId12"/>
      <w:pgSz w:w="12240" w:h="15840"/>
      <w:pgMar w:top="1440" w:right="1440" w:bottom="126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16990" w14:textId="77777777" w:rsidR="00971F36" w:rsidRDefault="00971F36">
      <w:pPr>
        <w:spacing w:after="0"/>
      </w:pPr>
      <w:r>
        <w:separator/>
      </w:r>
    </w:p>
  </w:endnote>
  <w:endnote w:type="continuationSeparator" w:id="0">
    <w:p w14:paraId="02402CAA" w14:textId="77777777" w:rsidR="00971F36" w:rsidRDefault="00971F36">
      <w:pPr>
        <w:spacing w:after="0"/>
      </w:pPr>
      <w:r>
        <w:continuationSeparator/>
      </w:r>
    </w:p>
  </w:endnote>
  <w:endnote w:type="continuationNotice" w:id="1">
    <w:p w14:paraId="1CFC2367" w14:textId="77777777" w:rsidR="00971F36" w:rsidRDefault="00971F3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9079448"/>
      <w:docPartObj>
        <w:docPartGallery w:val="Page Numbers (Bottom of Page)"/>
        <w:docPartUnique/>
      </w:docPartObj>
    </w:sdtPr>
    <w:sdtContent>
      <w:p w14:paraId="35F872B4" w14:textId="7BE482CD" w:rsidR="0044700B" w:rsidRDefault="0044700B" w:rsidP="001B34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55B4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0E61676" w14:textId="77777777" w:rsidR="0044700B" w:rsidRDefault="0044700B" w:rsidP="004470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8863545"/>
      <w:docPartObj>
        <w:docPartGallery w:val="Page Numbers (Bottom of Page)"/>
        <w:docPartUnique/>
      </w:docPartObj>
    </w:sdtPr>
    <w:sdtContent>
      <w:p w14:paraId="070E9AA9" w14:textId="52C799F3" w:rsidR="0044700B" w:rsidRDefault="0044700B" w:rsidP="001B34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EFD6C2" w14:textId="77777777" w:rsidR="0044700B" w:rsidRDefault="0044700B" w:rsidP="004470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BE50D" w14:textId="77777777" w:rsidR="00971F36" w:rsidRDefault="00971F36">
      <w:r>
        <w:separator/>
      </w:r>
    </w:p>
  </w:footnote>
  <w:footnote w:type="continuationSeparator" w:id="0">
    <w:p w14:paraId="4FDF2A8C" w14:textId="77777777" w:rsidR="00971F36" w:rsidRDefault="00971F36">
      <w:r>
        <w:continuationSeparator/>
      </w:r>
    </w:p>
  </w:footnote>
  <w:footnote w:type="continuationNotice" w:id="1">
    <w:p w14:paraId="4A62DFDB" w14:textId="77777777" w:rsidR="00971F36" w:rsidRDefault="00971F3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F3608"/>
    <w:multiLevelType w:val="multilevel"/>
    <w:tmpl w:val="1F5A2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1AE401"/>
    <w:multiLevelType w:val="multilevel"/>
    <w:tmpl w:val="EE46B1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2" w15:restartNumberingAfterBreak="0">
    <w:nsid w:val="2FEB14D3"/>
    <w:multiLevelType w:val="hybridMultilevel"/>
    <w:tmpl w:val="FD380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E146E4"/>
    <w:multiLevelType w:val="multilevel"/>
    <w:tmpl w:val="C8B0B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656CF6"/>
    <w:multiLevelType w:val="multilevel"/>
    <w:tmpl w:val="F438A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9BA1F7C"/>
    <w:multiLevelType w:val="hybridMultilevel"/>
    <w:tmpl w:val="045ED2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4CA66A1"/>
    <w:multiLevelType w:val="hybridMultilevel"/>
    <w:tmpl w:val="0FF6B7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3170EE5"/>
    <w:multiLevelType w:val="hybridMultilevel"/>
    <w:tmpl w:val="8988AF88"/>
    <w:lvl w:ilvl="0" w:tplc="B53EA3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9305C6"/>
    <w:multiLevelType w:val="hybridMultilevel"/>
    <w:tmpl w:val="7FA2DE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168963">
    <w:abstractNumId w:val="1"/>
  </w:num>
  <w:num w:numId="2" w16cid:durableId="468398822">
    <w:abstractNumId w:val="7"/>
  </w:num>
  <w:num w:numId="3" w16cid:durableId="1242718769">
    <w:abstractNumId w:val="5"/>
  </w:num>
  <w:num w:numId="4" w16cid:durableId="673915321">
    <w:abstractNumId w:val="6"/>
  </w:num>
  <w:num w:numId="5" w16cid:durableId="467942923">
    <w:abstractNumId w:val="8"/>
  </w:num>
  <w:num w:numId="6" w16cid:durableId="2050107235">
    <w:abstractNumId w:val="2"/>
  </w:num>
  <w:num w:numId="7" w16cid:durableId="1145851193">
    <w:abstractNumId w:val="3"/>
  </w:num>
  <w:num w:numId="8" w16cid:durableId="1802724352">
    <w:abstractNumId w:val="4"/>
  </w:num>
  <w:num w:numId="9" w16cid:durableId="1848204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90D07"/>
    <w:rsid w:val="00001A82"/>
    <w:rsid w:val="00002682"/>
    <w:rsid w:val="00004C61"/>
    <w:rsid w:val="00004E3B"/>
    <w:rsid w:val="00006D92"/>
    <w:rsid w:val="00007046"/>
    <w:rsid w:val="0000720C"/>
    <w:rsid w:val="00007656"/>
    <w:rsid w:val="00010883"/>
    <w:rsid w:val="00011C8B"/>
    <w:rsid w:val="000129DA"/>
    <w:rsid w:val="000142A2"/>
    <w:rsid w:val="000149F9"/>
    <w:rsid w:val="00015B53"/>
    <w:rsid w:val="00021A3A"/>
    <w:rsid w:val="00023C8E"/>
    <w:rsid w:val="000262F9"/>
    <w:rsid w:val="00033B44"/>
    <w:rsid w:val="00034610"/>
    <w:rsid w:val="00034F8D"/>
    <w:rsid w:val="000355D0"/>
    <w:rsid w:val="00040977"/>
    <w:rsid w:val="00041BD3"/>
    <w:rsid w:val="000443C8"/>
    <w:rsid w:val="0004597C"/>
    <w:rsid w:val="00045B39"/>
    <w:rsid w:val="000470C3"/>
    <w:rsid w:val="00051AEA"/>
    <w:rsid w:val="00052CA4"/>
    <w:rsid w:val="00053DDA"/>
    <w:rsid w:val="000545A2"/>
    <w:rsid w:val="00054B05"/>
    <w:rsid w:val="00054EE5"/>
    <w:rsid w:val="000551C5"/>
    <w:rsid w:val="00055851"/>
    <w:rsid w:val="0005597C"/>
    <w:rsid w:val="000570D8"/>
    <w:rsid w:val="0005768F"/>
    <w:rsid w:val="00061C94"/>
    <w:rsid w:val="000621FA"/>
    <w:rsid w:val="000623C8"/>
    <w:rsid w:val="000623CA"/>
    <w:rsid w:val="000654EF"/>
    <w:rsid w:val="00065CE9"/>
    <w:rsid w:val="000672E1"/>
    <w:rsid w:val="00067717"/>
    <w:rsid w:val="00070816"/>
    <w:rsid w:val="00071AB4"/>
    <w:rsid w:val="00071C09"/>
    <w:rsid w:val="00073D42"/>
    <w:rsid w:val="0007529C"/>
    <w:rsid w:val="00075584"/>
    <w:rsid w:val="00076F6E"/>
    <w:rsid w:val="0007753E"/>
    <w:rsid w:val="0008153E"/>
    <w:rsid w:val="00083003"/>
    <w:rsid w:val="00083AA7"/>
    <w:rsid w:val="00086224"/>
    <w:rsid w:val="00092D92"/>
    <w:rsid w:val="00094907"/>
    <w:rsid w:val="00096729"/>
    <w:rsid w:val="00097918"/>
    <w:rsid w:val="000A2072"/>
    <w:rsid w:val="000A4C61"/>
    <w:rsid w:val="000A6534"/>
    <w:rsid w:val="000A6CE9"/>
    <w:rsid w:val="000A7668"/>
    <w:rsid w:val="000A7F42"/>
    <w:rsid w:val="000B26E4"/>
    <w:rsid w:val="000B2D24"/>
    <w:rsid w:val="000B2D6C"/>
    <w:rsid w:val="000B354A"/>
    <w:rsid w:val="000B369A"/>
    <w:rsid w:val="000B3FE9"/>
    <w:rsid w:val="000B605A"/>
    <w:rsid w:val="000B6522"/>
    <w:rsid w:val="000B7614"/>
    <w:rsid w:val="000C1077"/>
    <w:rsid w:val="000C35BB"/>
    <w:rsid w:val="000C725C"/>
    <w:rsid w:val="000D0A4F"/>
    <w:rsid w:val="000D1C53"/>
    <w:rsid w:val="000D2789"/>
    <w:rsid w:val="000D3AD7"/>
    <w:rsid w:val="000D4D6C"/>
    <w:rsid w:val="000D7CC6"/>
    <w:rsid w:val="000E3AE8"/>
    <w:rsid w:val="000E61F1"/>
    <w:rsid w:val="000E6644"/>
    <w:rsid w:val="000E6D45"/>
    <w:rsid w:val="000E737E"/>
    <w:rsid w:val="000E74B2"/>
    <w:rsid w:val="000F20FE"/>
    <w:rsid w:val="000F254A"/>
    <w:rsid w:val="000F355C"/>
    <w:rsid w:val="000F38DD"/>
    <w:rsid w:val="000F4B4A"/>
    <w:rsid w:val="000F5327"/>
    <w:rsid w:val="00100A3A"/>
    <w:rsid w:val="00101ECB"/>
    <w:rsid w:val="00106062"/>
    <w:rsid w:val="00106D70"/>
    <w:rsid w:val="00106E5B"/>
    <w:rsid w:val="001070D6"/>
    <w:rsid w:val="00107610"/>
    <w:rsid w:val="00110B77"/>
    <w:rsid w:val="001112DD"/>
    <w:rsid w:val="0011259A"/>
    <w:rsid w:val="001150C2"/>
    <w:rsid w:val="00115BAF"/>
    <w:rsid w:val="00117D1A"/>
    <w:rsid w:val="00121798"/>
    <w:rsid w:val="00122391"/>
    <w:rsid w:val="00122BA1"/>
    <w:rsid w:val="0012535B"/>
    <w:rsid w:val="00125C83"/>
    <w:rsid w:val="00126288"/>
    <w:rsid w:val="0012734A"/>
    <w:rsid w:val="0013070C"/>
    <w:rsid w:val="00130F75"/>
    <w:rsid w:val="00132B91"/>
    <w:rsid w:val="00135C49"/>
    <w:rsid w:val="001374D6"/>
    <w:rsid w:val="0013753C"/>
    <w:rsid w:val="00140EF4"/>
    <w:rsid w:val="00141FF7"/>
    <w:rsid w:val="00143B27"/>
    <w:rsid w:val="001444E9"/>
    <w:rsid w:val="00146620"/>
    <w:rsid w:val="00146625"/>
    <w:rsid w:val="0015229C"/>
    <w:rsid w:val="00155195"/>
    <w:rsid w:val="001559D2"/>
    <w:rsid w:val="0015652D"/>
    <w:rsid w:val="001566C2"/>
    <w:rsid w:val="001575F3"/>
    <w:rsid w:val="001606F4"/>
    <w:rsid w:val="001613B5"/>
    <w:rsid w:val="00164B47"/>
    <w:rsid w:val="001658C4"/>
    <w:rsid w:val="00166D41"/>
    <w:rsid w:val="00172D05"/>
    <w:rsid w:val="00175B54"/>
    <w:rsid w:val="00177683"/>
    <w:rsid w:val="001776D1"/>
    <w:rsid w:val="00182B2A"/>
    <w:rsid w:val="00184E7E"/>
    <w:rsid w:val="00186CC0"/>
    <w:rsid w:val="00187328"/>
    <w:rsid w:val="001914DF"/>
    <w:rsid w:val="00191A59"/>
    <w:rsid w:val="0019291B"/>
    <w:rsid w:val="00193743"/>
    <w:rsid w:val="001A17AB"/>
    <w:rsid w:val="001A445A"/>
    <w:rsid w:val="001A4D31"/>
    <w:rsid w:val="001B08EB"/>
    <w:rsid w:val="001B0ADD"/>
    <w:rsid w:val="001B23AB"/>
    <w:rsid w:val="001B2866"/>
    <w:rsid w:val="001B3406"/>
    <w:rsid w:val="001B48F1"/>
    <w:rsid w:val="001B4B10"/>
    <w:rsid w:val="001B78C3"/>
    <w:rsid w:val="001C121A"/>
    <w:rsid w:val="001C3300"/>
    <w:rsid w:val="001C4E2C"/>
    <w:rsid w:val="001C56EE"/>
    <w:rsid w:val="001D114B"/>
    <w:rsid w:val="001D194E"/>
    <w:rsid w:val="001D20A1"/>
    <w:rsid w:val="001D47BB"/>
    <w:rsid w:val="001D63DA"/>
    <w:rsid w:val="001E12E9"/>
    <w:rsid w:val="001E1B45"/>
    <w:rsid w:val="001E7122"/>
    <w:rsid w:val="001E7792"/>
    <w:rsid w:val="001F214F"/>
    <w:rsid w:val="001F27EA"/>
    <w:rsid w:val="001F4241"/>
    <w:rsid w:val="001F72B6"/>
    <w:rsid w:val="00202700"/>
    <w:rsid w:val="00204C33"/>
    <w:rsid w:val="00204DE4"/>
    <w:rsid w:val="00205288"/>
    <w:rsid w:val="00205F10"/>
    <w:rsid w:val="002078E7"/>
    <w:rsid w:val="002103AB"/>
    <w:rsid w:val="00212B02"/>
    <w:rsid w:val="00215F87"/>
    <w:rsid w:val="00217262"/>
    <w:rsid w:val="002174BA"/>
    <w:rsid w:val="0022035C"/>
    <w:rsid w:val="00220656"/>
    <w:rsid w:val="00220EB1"/>
    <w:rsid w:val="002228CB"/>
    <w:rsid w:val="00222EA9"/>
    <w:rsid w:val="002338CC"/>
    <w:rsid w:val="00233D02"/>
    <w:rsid w:val="00234397"/>
    <w:rsid w:val="0023543A"/>
    <w:rsid w:val="00236E4D"/>
    <w:rsid w:val="002441EE"/>
    <w:rsid w:val="002467F9"/>
    <w:rsid w:val="002470D8"/>
    <w:rsid w:val="002535A9"/>
    <w:rsid w:val="00255DD1"/>
    <w:rsid w:val="00255EFB"/>
    <w:rsid w:val="00256A6A"/>
    <w:rsid w:val="00256BDF"/>
    <w:rsid w:val="002641E0"/>
    <w:rsid w:val="002656C7"/>
    <w:rsid w:val="00267559"/>
    <w:rsid w:val="00271B24"/>
    <w:rsid w:val="00272998"/>
    <w:rsid w:val="002741AE"/>
    <w:rsid w:val="00275FD8"/>
    <w:rsid w:val="0027795C"/>
    <w:rsid w:val="00277A9C"/>
    <w:rsid w:val="0028075E"/>
    <w:rsid w:val="00283243"/>
    <w:rsid w:val="002833A9"/>
    <w:rsid w:val="002864E4"/>
    <w:rsid w:val="0028651C"/>
    <w:rsid w:val="00291EAC"/>
    <w:rsid w:val="00292B4D"/>
    <w:rsid w:val="00293762"/>
    <w:rsid w:val="00295436"/>
    <w:rsid w:val="00295F54"/>
    <w:rsid w:val="00297C81"/>
    <w:rsid w:val="002A03FA"/>
    <w:rsid w:val="002A08C6"/>
    <w:rsid w:val="002A215A"/>
    <w:rsid w:val="002A557C"/>
    <w:rsid w:val="002A7A3F"/>
    <w:rsid w:val="002B0DA2"/>
    <w:rsid w:val="002B27FE"/>
    <w:rsid w:val="002B513C"/>
    <w:rsid w:val="002B7706"/>
    <w:rsid w:val="002C4041"/>
    <w:rsid w:val="002C7B3E"/>
    <w:rsid w:val="002D000E"/>
    <w:rsid w:val="002D07A8"/>
    <w:rsid w:val="002D201C"/>
    <w:rsid w:val="002D439E"/>
    <w:rsid w:val="002E539B"/>
    <w:rsid w:val="002E5F7C"/>
    <w:rsid w:val="002E79B4"/>
    <w:rsid w:val="002E7F9C"/>
    <w:rsid w:val="002F0D66"/>
    <w:rsid w:val="002F1465"/>
    <w:rsid w:val="002F1C1A"/>
    <w:rsid w:val="002F2DD9"/>
    <w:rsid w:val="002F363E"/>
    <w:rsid w:val="002F41D4"/>
    <w:rsid w:val="002F4B20"/>
    <w:rsid w:val="002F5E95"/>
    <w:rsid w:val="002F6689"/>
    <w:rsid w:val="002F7A71"/>
    <w:rsid w:val="0030078A"/>
    <w:rsid w:val="00300D56"/>
    <w:rsid w:val="003026CE"/>
    <w:rsid w:val="00304B7A"/>
    <w:rsid w:val="0030584C"/>
    <w:rsid w:val="00305E50"/>
    <w:rsid w:val="00306EE4"/>
    <w:rsid w:val="00313AB2"/>
    <w:rsid w:val="0031576C"/>
    <w:rsid w:val="0031598D"/>
    <w:rsid w:val="003173C6"/>
    <w:rsid w:val="00317D73"/>
    <w:rsid w:val="00317FE9"/>
    <w:rsid w:val="00320096"/>
    <w:rsid w:val="0032355A"/>
    <w:rsid w:val="00323B2C"/>
    <w:rsid w:val="00324AC4"/>
    <w:rsid w:val="00325305"/>
    <w:rsid w:val="00325D6C"/>
    <w:rsid w:val="003264A7"/>
    <w:rsid w:val="003316CE"/>
    <w:rsid w:val="003318F7"/>
    <w:rsid w:val="003343BD"/>
    <w:rsid w:val="003346D5"/>
    <w:rsid w:val="00336FEA"/>
    <w:rsid w:val="003416CE"/>
    <w:rsid w:val="00342715"/>
    <w:rsid w:val="00342EF1"/>
    <w:rsid w:val="003450C3"/>
    <w:rsid w:val="00345140"/>
    <w:rsid w:val="00346DF6"/>
    <w:rsid w:val="0034720F"/>
    <w:rsid w:val="00352852"/>
    <w:rsid w:val="00354433"/>
    <w:rsid w:val="0035514D"/>
    <w:rsid w:val="00357755"/>
    <w:rsid w:val="00362806"/>
    <w:rsid w:val="00363D0C"/>
    <w:rsid w:val="00364279"/>
    <w:rsid w:val="003712D5"/>
    <w:rsid w:val="00372FCE"/>
    <w:rsid w:val="00373A2D"/>
    <w:rsid w:val="00374687"/>
    <w:rsid w:val="00375A66"/>
    <w:rsid w:val="0037783D"/>
    <w:rsid w:val="00380191"/>
    <w:rsid w:val="00381A46"/>
    <w:rsid w:val="00382A57"/>
    <w:rsid w:val="00383683"/>
    <w:rsid w:val="00384B7B"/>
    <w:rsid w:val="00392B73"/>
    <w:rsid w:val="00392EAE"/>
    <w:rsid w:val="003937ED"/>
    <w:rsid w:val="003A32F5"/>
    <w:rsid w:val="003A3E13"/>
    <w:rsid w:val="003A529B"/>
    <w:rsid w:val="003A563C"/>
    <w:rsid w:val="003A5E40"/>
    <w:rsid w:val="003A6F0D"/>
    <w:rsid w:val="003A6F41"/>
    <w:rsid w:val="003A739A"/>
    <w:rsid w:val="003A748B"/>
    <w:rsid w:val="003A7D15"/>
    <w:rsid w:val="003B24DE"/>
    <w:rsid w:val="003B3A49"/>
    <w:rsid w:val="003C1967"/>
    <w:rsid w:val="003C3F94"/>
    <w:rsid w:val="003C420E"/>
    <w:rsid w:val="003C513D"/>
    <w:rsid w:val="003D0B1C"/>
    <w:rsid w:val="003D2902"/>
    <w:rsid w:val="003D71D9"/>
    <w:rsid w:val="003D7D2B"/>
    <w:rsid w:val="003D7E9E"/>
    <w:rsid w:val="003D7F1D"/>
    <w:rsid w:val="003E152C"/>
    <w:rsid w:val="003E4743"/>
    <w:rsid w:val="003F0198"/>
    <w:rsid w:val="003F0319"/>
    <w:rsid w:val="003F2425"/>
    <w:rsid w:val="003F2A53"/>
    <w:rsid w:val="003F3B20"/>
    <w:rsid w:val="003F43EA"/>
    <w:rsid w:val="003F69D0"/>
    <w:rsid w:val="003F6C87"/>
    <w:rsid w:val="003F77B8"/>
    <w:rsid w:val="004039E3"/>
    <w:rsid w:val="00405B25"/>
    <w:rsid w:val="004076BB"/>
    <w:rsid w:val="00407AFF"/>
    <w:rsid w:val="00411024"/>
    <w:rsid w:val="004154F3"/>
    <w:rsid w:val="00421789"/>
    <w:rsid w:val="00422244"/>
    <w:rsid w:val="00422760"/>
    <w:rsid w:val="00422AE2"/>
    <w:rsid w:val="00423C69"/>
    <w:rsid w:val="00424552"/>
    <w:rsid w:val="00424877"/>
    <w:rsid w:val="00424B87"/>
    <w:rsid w:val="00425C10"/>
    <w:rsid w:val="00426A8C"/>
    <w:rsid w:val="00430226"/>
    <w:rsid w:val="004320B9"/>
    <w:rsid w:val="004342C7"/>
    <w:rsid w:val="0043458B"/>
    <w:rsid w:val="004353AE"/>
    <w:rsid w:val="00435EAA"/>
    <w:rsid w:val="00435FA9"/>
    <w:rsid w:val="00436EDE"/>
    <w:rsid w:val="004401A8"/>
    <w:rsid w:val="00441A2B"/>
    <w:rsid w:val="004427F9"/>
    <w:rsid w:val="0044700B"/>
    <w:rsid w:val="00447358"/>
    <w:rsid w:val="00447C64"/>
    <w:rsid w:val="0045119D"/>
    <w:rsid w:val="00452457"/>
    <w:rsid w:val="00453626"/>
    <w:rsid w:val="00456029"/>
    <w:rsid w:val="004562BF"/>
    <w:rsid w:val="00460D79"/>
    <w:rsid w:val="00463BD3"/>
    <w:rsid w:val="004711A2"/>
    <w:rsid w:val="00471B05"/>
    <w:rsid w:val="00472EF5"/>
    <w:rsid w:val="00474C20"/>
    <w:rsid w:val="004757F7"/>
    <w:rsid w:val="00475FA0"/>
    <w:rsid w:val="004805C1"/>
    <w:rsid w:val="00480C08"/>
    <w:rsid w:val="00482B6B"/>
    <w:rsid w:val="00482EB2"/>
    <w:rsid w:val="0048452F"/>
    <w:rsid w:val="004872C8"/>
    <w:rsid w:val="00493B78"/>
    <w:rsid w:val="00495BFB"/>
    <w:rsid w:val="00496160"/>
    <w:rsid w:val="00497027"/>
    <w:rsid w:val="004A0057"/>
    <w:rsid w:val="004A237B"/>
    <w:rsid w:val="004A24D7"/>
    <w:rsid w:val="004A3342"/>
    <w:rsid w:val="004A7E74"/>
    <w:rsid w:val="004B4702"/>
    <w:rsid w:val="004B4DFF"/>
    <w:rsid w:val="004B5797"/>
    <w:rsid w:val="004B59DD"/>
    <w:rsid w:val="004B5B17"/>
    <w:rsid w:val="004B6B29"/>
    <w:rsid w:val="004C1236"/>
    <w:rsid w:val="004C56A6"/>
    <w:rsid w:val="004C7870"/>
    <w:rsid w:val="004D0853"/>
    <w:rsid w:val="004D2EF4"/>
    <w:rsid w:val="004D3EE7"/>
    <w:rsid w:val="004D552E"/>
    <w:rsid w:val="004D5624"/>
    <w:rsid w:val="004D6251"/>
    <w:rsid w:val="004D7592"/>
    <w:rsid w:val="004E0C49"/>
    <w:rsid w:val="004E29B3"/>
    <w:rsid w:val="004E348F"/>
    <w:rsid w:val="004E6240"/>
    <w:rsid w:val="004E66B5"/>
    <w:rsid w:val="004E6CC1"/>
    <w:rsid w:val="004F0BD5"/>
    <w:rsid w:val="004F1095"/>
    <w:rsid w:val="004F4505"/>
    <w:rsid w:val="004F5EB8"/>
    <w:rsid w:val="004F69A7"/>
    <w:rsid w:val="005013AF"/>
    <w:rsid w:val="00504826"/>
    <w:rsid w:val="005061B3"/>
    <w:rsid w:val="005065AD"/>
    <w:rsid w:val="005128EB"/>
    <w:rsid w:val="00512E7A"/>
    <w:rsid w:val="005150D5"/>
    <w:rsid w:val="005159F4"/>
    <w:rsid w:val="005235D7"/>
    <w:rsid w:val="00523C84"/>
    <w:rsid w:val="00524188"/>
    <w:rsid w:val="00526CA5"/>
    <w:rsid w:val="00530AA9"/>
    <w:rsid w:val="00531B9E"/>
    <w:rsid w:val="00532CA6"/>
    <w:rsid w:val="0053364D"/>
    <w:rsid w:val="00533B0B"/>
    <w:rsid w:val="005360EF"/>
    <w:rsid w:val="005475B1"/>
    <w:rsid w:val="005478EE"/>
    <w:rsid w:val="00550755"/>
    <w:rsid w:val="00552FAD"/>
    <w:rsid w:val="005531FF"/>
    <w:rsid w:val="0056038E"/>
    <w:rsid w:val="005608CB"/>
    <w:rsid w:val="00560A94"/>
    <w:rsid w:val="00561047"/>
    <w:rsid w:val="005623FF"/>
    <w:rsid w:val="005653FC"/>
    <w:rsid w:val="005654DB"/>
    <w:rsid w:val="00567242"/>
    <w:rsid w:val="00570E53"/>
    <w:rsid w:val="00570E5D"/>
    <w:rsid w:val="005712D6"/>
    <w:rsid w:val="00574A6E"/>
    <w:rsid w:val="00574C8A"/>
    <w:rsid w:val="00575447"/>
    <w:rsid w:val="00575C56"/>
    <w:rsid w:val="00577316"/>
    <w:rsid w:val="0058366A"/>
    <w:rsid w:val="00586312"/>
    <w:rsid w:val="00586B07"/>
    <w:rsid w:val="0058710B"/>
    <w:rsid w:val="00587860"/>
    <w:rsid w:val="00590D07"/>
    <w:rsid w:val="00591135"/>
    <w:rsid w:val="005929F9"/>
    <w:rsid w:val="0059311D"/>
    <w:rsid w:val="00593C9E"/>
    <w:rsid w:val="00595EA5"/>
    <w:rsid w:val="005A2DC3"/>
    <w:rsid w:val="005A3F75"/>
    <w:rsid w:val="005A6EF9"/>
    <w:rsid w:val="005B040D"/>
    <w:rsid w:val="005B4CE3"/>
    <w:rsid w:val="005B56E5"/>
    <w:rsid w:val="005B5E4A"/>
    <w:rsid w:val="005B67F3"/>
    <w:rsid w:val="005B6A32"/>
    <w:rsid w:val="005C0A2D"/>
    <w:rsid w:val="005C12F4"/>
    <w:rsid w:val="005C43C3"/>
    <w:rsid w:val="005C4C9C"/>
    <w:rsid w:val="005C4F96"/>
    <w:rsid w:val="005C4FFF"/>
    <w:rsid w:val="005C6EF5"/>
    <w:rsid w:val="005C782A"/>
    <w:rsid w:val="005D1635"/>
    <w:rsid w:val="005D205E"/>
    <w:rsid w:val="005D5F52"/>
    <w:rsid w:val="005D69CC"/>
    <w:rsid w:val="005D7210"/>
    <w:rsid w:val="005D7B37"/>
    <w:rsid w:val="005E14B9"/>
    <w:rsid w:val="005E2CEE"/>
    <w:rsid w:val="005E48A4"/>
    <w:rsid w:val="005E75A4"/>
    <w:rsid w:val="005E7E38"/>
    <w:rsid w:val="005F1A61"/>
    <w:rsid w:val="005F200F"/>
    <w:rsid w:val="005F32E7"/>
    <w:rsid w:val="005F4A9D"/>
    <w:rsid w:val="005F5643"/>
    <w:rsid w:val="00602B1C"/>
    <w:rsid w:val="00604475"/>
    <w:rsid w:val="006053FE"/>
    <w:rsid w:val="00605775"/>
    <w:rsid w:val="00606A0C"/>
    <w:rsid w:val="006105DE"/>
    <w:rsid w:val="006141B3"/>
    <w:rsid w:val="00614B8F"/>
    <w:rsid w:val="0061518A"/>
    <w:rsid w:val="00616054"/>
    <w:rsid w:val="00616137"/>
    <w:rsid w:val="00623DE9"/>
    <w:rsid w:val="00624564"/>
    <w:rsid w:val="00625043"/>
    <w:rsid w:val="00625FFF"/>
    <w:rsid w:val="00627211"/>
    <w:rsid w:val="00634475"/>
    <w:rsid w:val="006349DB"/>
    <w:rsid w:val="00634D99"/>
    <w:rsid w:val="006413E3"/>
    <w:rsid w:val="00646BBF"/>
    <w:rsid w:val="00647741"/>
    <w:rsid w:val="00650120"/>
    <w:rsid w:val="00650A06"/>
    <w:rsid w:val="00651162"/>
    <w:rsid w:val="00653001"/>
    <w:rsid w:val="00653508"/>
    <w:rsid w:val="006549C4"/>
    <w:rsid w:val="00656C9F"/>
    <w:rsid w:val="00657443"/>
    <w:rsid w:val="006579A2"/>
    <w:rsid w:val="00662120"/>
    <w:rsid w:val="00665A56"/>
    <w:rsid w:val="006664BF"/>
    <w:rsid w:val="0066777F"/>
    <w:rsid w:val="00674E64"/>
    <w:rsid w:val="006757B2"/>
    <w:rsid w:val="0068034C"/>
    <w:rsid w:val="0068053F"/>
    <w:rsid w:val="006821F0"/>
    <w:rsid w:val="00683D65"/>
    <w:rsid w:val="00686747"/>
    <w:rsid w:val="006919E9"/>
    <w:rsid w:val="00694E0D"/>
    <w:rsid w:val="006954BC"/>
    <w:rsid w:val="0069616F"/>
    <w:rsid w:val="006A02CB"/>
    <w:rsid w:val="006A1A21"/>
    <w:rsid w:val="006A2856"/>
    <w:rsid w:val="006A2EAD"/>
    <w:rsid w:val="006A5CF7"/>
    <w:rsid w:val="006A6AAD"/>
    <w:rsid w:val="006B1EB9"/>
    <w:rsid w:val="006B384C"/>
    <w:rsid w:val="006B5747"/>
    <w:rsid w:val="006B5C89"/>
    <w:rsid w:val="006B74F1"/>
    <w:rsid w:val="006C083B"/>
    <w:rsid w:val="006C2322"/>
    <w:rsid w:val="006C239D"/>
    <w:rsid w:val="006C35FD"/>
    <w:rsid w:val="006C3F3B"/>
    <w:rsid w:val="006C42A7"/>
    <w:rsid w:val="006C7231"/>
    <w:rsid w:val="006D4F6C"/>
    <w:rsid w:val="006D52DB"/>
    <w:rsid w:val="006D5AB5"/>
    <w:rsid w:val="006D5F8B"/>
    <w:rsid w:val="006E1C14"/>
    <w:rsid w:val="006E2C71"/>
    <w:rsid w:val="006E4CCA"/>
    <w:rsid w:val="006E5489"/>
    <w:rsid w:val="006F1476"/>
    <w:rsid w:val="006F1F4C"/>
    <w:rsid w:val="006F4A3D"/>
    <w:rsid w:val="006F57EB"/>
    <w:rsid w:val="006F6707"/>
    <w:rsid w:val="00700B2F"/>
    <w:rsid w:val="00701391"/>
    <w:rsid w:val="00701DCF"/>
    <w:rsid w:val="00701EBA"/>
    <w:rsid w:val="00710576"/>
    <w:rsid w:val="007116AD"/>
    <w:rsid w:val="00714D21"/>
    <w:rsid w:val="0072024D"/>
    <w:rsid w:val="00723A37"/>
    <w:rsid w:val="00724D94"/>
    <w:rsid w:val="007265A6"/>
    <w:rsid w:val="00731FBF"/>
    <w:rsid w:val="007340EB"/>
    <w:rsid w:val="007341F9"/>
    <w:rsid w:val="00740A7D"/>
    <w:rsid w:val="00740BA7"/>
    <w:rsid w:val="007416B8"/>
    <w:rsid w:val="0074317D"/>
    <w:rsid w:val="00743679"/>
    <w:rsid w:val="00744024"/>
    <w:rsid w:val="00745EF2"/>
    <w:rsid w:val="00746C2C"/>
    <w:rsid w:val="00750A36"/>
    <w:rsid w:val="00751CC1"/>
    <w:rsid w:val="00751DAA"/>
    <w:rsid w:val="007531D4"/>
    <w:rsid w:val="00755B48"/>
    <w:rsid w:val="00756BD3"/>
    <w:rsid w:val="00757571"/>
    <w:rsid w:val="00760035"/>
    <w:rsid w:val="0076036E"/>
    <w:rsid w:val="00760660"/>
    <w:rsid w:val="00761EDC"/>
    <w:rsid w:val="00763B4D"/>
    <w:rsid w:val="00765237"/>
    <w:rsid w:val="00766D03"/>
    <w:rsid w:val="00772569"/>
    <w:rsid w:val="00773576"/>
    <w:rsid w:val="007737DF"/>
    <w:rsid w:val="00774ECD"/>
    <w:rsid w:val="00775311"/>
    <w:rsid w:val="00780D3B"/>
    <w:rsid w:val="0078347D"/>
    <w:rsid w:val="00784D58"/>
    <w:rsid w:val="007900DD"/>
    <w:rsid w:val="00792A5A"/>
    <w:rsid w:val="00794630"/>
    <w:rsid w:val="007948A4"/>
    <w:rsid w:val="00795169"/>
    <w:rsid w:val="007A0862"/>
    <w:rsid w:val="007A0962"/>
    <w:rsid w:val="007A29C1"/>
    <w:rsid w:val="007A5C38"/>
    <w:rsid w:val="007A6BF4"/>
    <w:rsid w:val="007B17CE"/>
    <w:rsid w:val="007B7968"/>
    <w:rsid w:val="007B7FFB"/>
    <w:rsid w:val="007C6326"/>
    <w:rsid w:val="007D01C7"/>
    <w:rsid w:val="007D01F9"/>
    <w:rsid w:val="007D150A"/>
    <w:rsid w:val="007D5A0D"/>
    <w:rsid w:val="007D63D0"/>
    <w:rsid w:val="007D6D43"/>
    <w:rsid w:val="007E0906"/>
    <w:rsid w:val="007E0FB4"/>
    <w:rsid w:val="007E54B6"/>
    <w:rsid w:val="007E6DEF"/>
    <w:rsid w:val="007F3FEC"/>
    <w:rsid w:val="007F4FFB"/>
    <w:rsid w:val="008004D6"/>
    <w:rsid w:val="0080119F"/>
    <w:rsid w:val="00801F7E"/>
    <w:rsid w:val="00803359"/>
    <w:rsid w:val="0080531F"/>
    <w:rsid w:val="00806C40"/>
    <w:rsid w:val="00810CB5"/>
    <w:rsid w:val="00811E39"/>
    <w:rsid w:val="00816D0D"/>
    <w:rsid w:val="00816D27"/>
    <w:rsid w:val="00817276"/>
    <w:rsid w:val="008177FC"/>
    <w:rsid w:val="00821732"/>
    <w:rsid w:val="00822294"/>
    <w:rsid w:val="00824C8F"/>
    <w:rsid w:val="00824F3B"/>
    <w:rsid w:val="00825687"/>
    <w:rsid w:val="008324F6"/>
    <w:rsid w:val="00833CBF"/>
    <w:rsid w:val="00836396"/>
    <w:rsid w:val="00837905"/>
    <w:rsid w:val="00843C62"/>
    <w:rsid w:val="008456BC"/>
    <w:rsid w:val="00846C2E"/>
    <w:rsid w:val="00847DE6"/>
    <w:rsid w:val="008579D3"/>
    <w:rsid w:val="00860D60"/>
    <w:rsid w:val="00861C78"/>
    <w:rsid w:val="008628DB"/>
    <w:rsid w:val="00866815"/>
    <w:rsid w:val="00866E0A"/>
    <w:rsid w:val="008709C2"/>
    <w:rsid w:val="008719F9"/>
    <w:rsid w:val="008728D6"/>
    <w:rsid w:val="00874F2F"/>
    <w:rsid w:val="0087643A"/>
    <w:rsid w:val="008770C6"/>
    <w:rsid w:val="00880755"/>
    <w:rsid w:val="00880932"/>
    <w:rsid w:val="00885E4D"/>
    <w:rsid w:val="00895150"/>
    <w:rsid w:val="008951EA"/>
    <w:rsid w:val="0089605E"/>
    <w:rsid w:val="008A0EA3"/>
    <w:rsid w:val="008A0F91"/>
    <w:rsid w:val="008A1379"/>
    <w:rsid w:val="008A2412"/>
    <w:rsid w:val="008A2C4E"/>
    <w:rsid w:val="008A3199"/>
    <w:rsid w:val="008A4066"/>
    <w:rsid w:val="008A5602"/>
    <w:rsid w:val="008A5ACA"/>
    <w:rsid w:val="008B0336"/>
    <w:rsid w:val="008B1BEF"/>
    <w:rsid w:val="008B2552"/>
    <w:rsid w:val="008B2D97"/>
    <w:rsid w:val="008C0A76"/>
    <w:rsid w:val="008C2936"/>
    <w:rsid w:val="008C714B"/>
    <w:rsid w:val="008D5230"/>
    <w:rsid w:val="008D5AAA"/>
    <w:rsid w:val="008D6408"/>
    <w:rsid w:val="008D6863"/>
    <w:rsid w:val="008E07BF"/>
    <w:rsid w:val="008E0D53"/>
    <w:rsid w:val="008E1C08"/>
    <w:rsid w:val="008E28CC"/>
    <w:rsid w:val="008E5DC1"/>
    <w:rsid w:val="008E6731"/>
    <w:rsid w:val="008E7E00"/>
    <w:rsid w:val="008F4083"/>
    <w:rsid w:val="008F4106"/>
    <w:rsid w:val="008F5038"/>
    <w:rsid w:val="008F54AA"/>
    <w:rsid w:val="0091017D"/>
    <w:rsid w:val="0091171D"/>
    <w:rsid w:val="00914100"/>
    <w:rsid w:val="009151A3"/>
    <w:rsid w:val="00915811"/>
    <w:rsid w:val="00916FDB"/>
    <w:rsid w:val="009205A0"/>
    <w:rsid w:val="00924EE0"/>
    <w:rsid w:val="00926F52"/>
    <w:rsid w:val="00927C10"/>
    <w:rsid w:val="00930AD9"/>
    <w:rsid w:val="009340A9"/>
    <w:rsid w:val="009346EA"/>
    <w:rsid w:val="00935476"/>
    <w:rsid w:val="009375F3"/>
    <w:rsid w:val="00937FE2"/>
    <w:rsid w:val="00940B91"/>
    <w:rsid w:val="00940C9E"/>
    <w:rsid w:val="00944BC0"/>
    <w:rsid w:val="00944F16"/>
    <w:rsid w:val="00945284"/>
    <w:rsid w:val="009452AE"/>
    <w:rsid w:val="00945AEF"/>
    <w:rsid w:val="00947481"/>
    <w:rsid w:val="009537B1"/>
    <w:rsid w:val="00953E6D"/>
    <w:rsid w:val="00955E71"/>
    <w:rsid w:val="00956290"/>
    <w:rsid w:val="009569BE"/>
    <w:rsid w:val="00956D98"/>
    <w:rsid w:val="0096046C"/>
    <w:rsid w:val="0096465E"/>
    <w:rsid w:val="00970A5A"/>
    <w:rsid w:val="00971F36"/>
    <w:rsid w:val="009728DF"/>
    <w:rsid w:val="00973D28"/>
    <w:rsid w:val="00973F61"/>
    <w:rsid w:val="0097421F"/>
    <w:rsid w:val="009742E4"/>
    <w:rsid w:val="0097444D"/>
    <w:rsid w:val="009748EC"/>
    <w:rsid w:val="009764F0"/>
    <w:rsid w:val="00976B26"/>
    <w:rsid w:val="00980A7F"/>
    <w:rsid w:val="00981AE6"/>
    <w:rsid w:val="009824B2"/>
    <w:rsid w:val="0098358F"/>
    <w:rsid w:val="00987D12"/>
    <w:rsid w:val="00990750"/>
    <w:rsid w:val="009912EC"/>
    <w:rsid w:val="00992EB2"/>
    <w:rsid w:val="00993057"/>
    <w:rsid w:val="00995144"/>
    <w:rsid w:val="0099527C"/>
    <w:rsid w:val="009967A9"/>
    <w:rsid w:val="00996A54"/>
    <w:rsid w:val="00997823"/>
    <w:rsid w:val="009A0CDF"/>
    <w:rsid w:val="009A2C45"/>
    <w:rsid w:val="009A33DC"/>
    <w:rsid w:val="009A3DC7"/>
    <w:rsid w:val="009A653D"/>
    <w:rsid w:val="009A7308"/>
    <w:rsid w:val="009A75B8"/>
    <w:rsid w:val="009B00D6"/>
    <w:rsid w:val="009B02C0"/>
    <w:rsid w:val="009B0358"/>
    <w:rsid w:val="009B0A4D"/>
    <w:rsid w:val="009B1FE2"/>
    <w:rsid w:val="009B2C08"/>
    <w:rsid w:val="009B2E55"/>
    <w:rsid w:val="009B318E"/>
    <w:rsid w:val="009B683F"/>
    <w:rsid w:val="009C22FA"/>
    <w:rsid w:val="009C3CF8"/>
    <w:rsid w:val="009C3F1D"/>
    <w:rsid w:val="009C5C07"/>
    <w:rsid w:val="009C5F21"/>
    <w:rsid w:val="009C6BE8"/>
    <w:rsid w:val="009D05A8"/>
    <w:rsid w:val="009D096E"/>
    <w:rsid w:val="009D1604"/>
    <w:rsid w:val="009D25E0"/>
    <w:rsid w:val="009D29B8"/>
    <w:rsid w:val="009D46A3"/>
    <w:rsid w:val="009D54F6"/>
    <w:rsid w:val="009D5F0F"/>
    <w:rsid w:val="009D60B4"/>
    <w:rsid w:val="009D6B68"/>
    <w:rsid w:val="009D76A1"/>
    <w:rsid w:val="009E07AB"/>
    <w:rsid w:val="009E1C1B"/>
    <w:rsid w:val="009E5131"/>
    <w:rsid w:val="009E53A2"/>
    <w:rsid w:val="009E7AD4"/>
    <w:rsid w:val="009E7D96"/>
    <w:rsid w:val="009F130F"/>
    <w:rsid w:val="009F18B7"/>
    <w:rsid w:val="009F2A8F"/>
    <w:rsid w:val="009F40A5"/>
    <w:rsid w:val="009F5D96"/>
    <w:rsid w:val="00A00334"/>
    <w:rsid w:val="00A00364"/>
    <w:rsid w:val="00A02BDE"/>
    <w:rsid w:val="00A03198"/>
    <w:rsid w:val="00A04D03"/>
    <w:rsid w:val="00A0583C"/>
    <w:rsid w:val="00A06A4C"/>
    <w:rsid w:val="00A06D57"/>
    <w:rsid w:val="00A06E33"/>
    <w:rsid w:val="00A06EC0"/>
    <w:rsid w:val="00A072E4"/>
    <w:rsid w:val="00A10008"/>
    <w:rsid w:val="00A10350"/>
    <w:rsid w:val="00A11B05"/>
    <w:rsid w:val="00A128C6"/>
    <w:rsid w:val="00A1300A"/>
    <w:rsid w:val="00A14AFE"/>
    <w:rsid w:val="00A2071B"/>
    <w:rsid w:val="00A20BB8"/>
    <w:rsid w:val="00A21556"/>
    <w:rsid w:val="00A21CA7"/>
    <w:rsid w:val="00A2569E"/>
    <w:rsid w:val="00A25789"/>
    <w:rsid w:val="00A269B6"/>
    <w:rsid w:val="00A33580"/>
    <w:rsid w:val="00A335B3"/>
    <w:rsid w:val="00A33A5B"/>
    <w:rsid w:val="00A34257"/>
    <w:rsid w:val="00A3478E"/>
    <w:rsid w:val="00A37EBF"/>
    <w:rsid w:val="00A43DF1"/>
    <w:rsid w:val="00A47910"/>
    <w:rsid w:val="00A5083A"/>
    <w:rsid w:val="00A5215B"/>
    <w:rsid w:val="00A52D82"/>
    <w:rsid w:val="00A5380B"/>
    <w:rsid w:val="00A552BD"/>
    <w:rsid w:val="00A608D2"/>
    <w:rsid w:val="00A61956"/>
    <w:rsid w:val="00A61BAC"/>
    <w:rsid w:val="00A67B7B"/>
    <w:rsid w:val="00A70BF8"/>
    <w:rsid w:val="00A713C7"/>
    <w:rsid w:val="00A714ED"/>
    <w:rsid w:val="00A726B2"/>
    <w:rsid w:val="00A7352F"/>
    <w:rsid w:val="00A73A06"/>
    <w:rsid w:val="00A80F4F"/>
    <w:rsid w:val="00A8113F"/>
    <w:rsid w:val="00A820D5"/>
    <w:rsid w:val="00A83648"/>
    <w:rsid w:val="00A840C9"/>
    <w:rsid w:val="00A86709"/>
    <w:rsid w:val="00A90934"/>
    <w:rsid w:val="00A92249"/>
    <w:rsid w:val="00A92612"/>
    <w:rsid w:val="00A92C43"/>
    <w:rsid w:val="00A93887"/>
    <w:rsid w:val="00A938EA"/>
    <w:rsid w:val="00A96AC7"/>
    <w:rsid w:val="00AA002C"/>
    <w:rsid w:val="00AA0FB8"/>
    <w:rsid w:val="00AA38C0"/>
    <w:rsid w:val="00AA39C0"/>
    <w:rsid w:val="00AA3A52"/>
    <w:rsid w:val="00AA5620"/>
    <w:rsid w:val="00AA612C"/>
    <w:rsid w:val="00AA7FDD"/>
    <w:rsid w:val="00AB0E8F"/>
    <w:rsid w:val="00AB20C1"/>
    <w:rsid w:val="00AB5AE8"/>
    <w:rsid w:val="00AB6E51"/>
    <w:rsid w:val="00AB6EB2"/>
    <w:rsid w:val="00AC0494"/>
    <w:rsid w:val="00AC2962"/>
    <w:rsid w:val="00AC4B4D"/>
    <w:rsid w:val="00AC7386"/>
    <w:rsid w:val="00AD0A22"/>
    <w:rsid w:val="00AD1F13"/>
    <w:rsid w:val="00AD58F6"/>
    <w:rsid w:val="00AD64DC"/>
    <w:rsid w:val="00AD6753"/>
    <w:rsid w:val="00AE36DB"/>
    <w:rsid w:val="00AE49EE"/>
    <w:rsid w:val="00AE5765"/>
    <w:rsid w:val="00AE5EA4"/>
    <w:rsid w:val="00AE695F"/>
    <w:rsid w:val="00AF31EB"/>
    <w:rsid w:val="00AF35CC"/>
    <w:rsid w:val="00AF4071"/>
    <w:rsid w:val="00AF43ED"/>
    <w:rsid w:val="00AF6949"/>
    <w:rsid w:val="00AF6D78"/>
    <w:rsid w:val="00AF75D4"/>
    <w:rsid w:val="00B005CF"/>
    <w:rsid w:val="00B02467"/>
    <w:rsid w:val="00B02C2D"/>
    <w:rsid w:val="00B030D0"/>
    <w:rsid w:val="00B04F31"/>
    <w:rsid w:val="00B06803"/>
    <w:rsid w:val="00B11662"/>
    <w:rsid w:val="00B1251F"/>
    <w:rsid w:val="00B139C8"/>
    <w:rsid w:val="00B14140"/>
    <w:rsid w:val="00B148EF"/>
    <w:rsid w:val="00B150D8"/>
    <w:rsid w:val="00B161E3"/>
    <w:rsid w:val="00B16BAF"/>
    <w:rsid w:val="00B21D48"/>
    <w:rsid w:val="00B26978"/>
    <w:rsid w:val="00B27AC5"/>
    <w:rsid w:val="00B30D81"/>
    <w:rsid w:val="00B32248"/>
    <w:rsid w:val="00B32439"/>
    <w:rsid w:val="00B35453"/>
    <w:rsid w:val="00B3664C"/>
    <w:rsid w:val="00B36C9D"/>
    <w:rsid w:val="00B44B18"/>
    <w:rsid w:val="00B472CF"/>
    <w:rsid w:val="00B51A36"/>
    <w:rsid w:val="00B51BE6"/>
    <w:rsid w:val="00B51DA8"/>
    <w:rsid w:val="00B51DC7"/>
    <w:rsid w:val="00B528EF"/>
    <w:rsid w:val="00B60F8A"/>
    <w:rsid w:val="00B630BB"/>
    <w:rsid w:val="00B70681"/>
    <w:rsid w:val="00B71736"/>
    <w:rsid w:val="00B7369B"/>
    <w:rsid w:val="00B7404B"/>
    <w:rsid w:val="00B8018B"/>
    <w:rsid w:val="00B82976"/>
    <w:rsid w:val="00B82FC2"/>
    <w:rsid w:val="00B83CD4"/>
    <w:rsid w:val="00B84201"/>
    <w:rsid w:val="00B86B75"/>
    <w:rsid w:val="00B90585"/>
    <w:rsid w:val="00B92341"/>
    <w:rsid w:val="00B929DF"/>
    <w:rsid w:val="00B93FBC"/>
    <w:rsid w:val="00B9412E"/>
    <w:rsid w:val="00B95D21"/>
    <w:rsid w:val="00B973B6"/>
    <w:rsid w:val="00BA12C7"/>
    <w:rsid w:val="00BA260E"/>
    <w:rsid w:val="00BA32A7"/>
    <w:rsid w:val="00BA5C18"/>
    <w:rsid w:val="00BB0230"/>
    <w:rsid w:val="00BB07A0"/>
    <w:rsid w:val="00BB1A5D"/>
    <w:rsid w:val="00BB1C0E"/>
    <w:rsid w:val="00BB2887"/>
    <w:rsid w:val="00BB5720"/>
    <w:rsid w:val="00BB63AE"/>
    <w:rsid w:val="00BB7B22"/>
    <w:rsid w:val="00BB7D56"/>
    <w:rsid w:val="00BC1E12"/>
    <w:rsid w:val="00BC21B9"/>
    <w:rsid w:val="00BC2563"/>
    <w:rsid w:val="00BC34B9"/>
    <w:rsid w:val="00BC48D5"/>
    <w:rsid w:val="00BC5E90"/>
    <w:rsid w:val="00BC6628"/>
    <w:rsid w:val="00BC725E"/>
    <w:rsid w:val="00BC798B"/>
    <w:rsid w:val="00BD57A0"/>
    <w:rsid w:val="00BD7819"/>
    <w:rsid w:val="00BE02F3"/>
    <w:rsid w:val="00BE2B6F"/>
    <w:rsid w:val="00BE331A"/>
    <w:rsid w:val="00BE4EBF"/>
    <w:rsid w:val="00BE542A"/>
    <w:rsid w:val="00BE6FE8"/>
    <w:rsid w:val="00BF16F3"/>
    <w:rsid w:val="00BF297D"/>
    <w:rsid w:val="00BF3F42"/>
    <w:rsid w:val="00BF43B3"/>
    <w:rsid w:val="00BF53B0"/>
    <w:rsid w:val="00BF7AF2"/>
    <w:rsid w:val="00C000D0"/>
    <w:rsid w:val="00C02C06"/>
    <w:rsid w:val="00C03B49"/>
    <w:rsid w:val="00C04096"/>
    <w:rsid w:val="00C05EFF"/>
    <w:rsid w:val="00C065ED"/>
    <w:rsid w:val="00C102AD"/>
    <w:rsid w:val="00C11FB4"/>
    <w:rsid w:val="00C157E0"/>
    <w:rsid w:val="00C1693A"/>
    <w:rsid w:val="00C21AD0"/>
    <w:rsid w:val="00C22A72"/>
    <w:rsid w:val="00C25BD8"/>
    <w:rsid w:val="00C25D20"/>
    <w:rsid w:val="00C26017"/>
    <w:rsid w:val="00C267D6"/>
    <w:rsid w:val="00C36279"/>
    <w:rsid w:val="00C3791A"/>
    <w:rsid w:val="00C37D2A"/>
    <w:rsid w:val="00C40B15"/>
    <w:rsid w:val="00C4301F"/>
    <w:rsid w:val="00C43210"/>
    <w:rsid w:val="00C4507F"/>
    <w:rsid w:val="00C45934"/>
    <w:rsid w:val="00C45CC2"/>
    <w:rsid w:val="00C51A26"/>
    <w:rsid w:val="00C55098"/>
    <w:rsid w:val="00C56BFA"/>
    <w:rsid w:val="00C62A1A"/>
    <w:rsid w:val="00C63081"/>
    <w:rsid w:val="00C632E5"/>
    <w:rsid w:val="00C64C1B"/>
    <w:rsid w:val="00C6510A"/>
    <w:rsid w:val="00C6702E"/>
    <w:rsid w:val="00C67FDA"/>
    <w:rsid w:val="00C73290"/>
    <w:rsid w:val="00C734B9"/>
    <w:rsid w:val="00C76063"/>
    <w:rsid w:val="00C763A3"/>
    <w:rsid w:val="00C81979"/>
    <w:rsid w:val="00C81D94"/>
    <w:rsid w:val="00C8444B"/>
    <w:rsid w:val="00C8550B"/>
    <w:rsid w:val="00C86F28"/>
    <w:rsid w:val="00C8709E"/>
    <w:rsid w:val="00C9013E"/>
    <w:rsid w:val="00C930D6"/>
    <w:rsid w:val="00C9315A"/>
    <w:rsid w:val="00C9476F"/>
    <w:rsid w:val="00C95B06"/>
    <w:rsid w:val="00C968C6"/>
    <w:rsid w:val="00C970BE"/>
    <w:rsid w:val="00C9796A"/>
    <w:rsid w:val="00CA4491"/>
    <w:rsid w:val="00CA5278"/>
    <w:rsid w:val="00CB08FA"/>
    <w:rsid w:val="00CB100E"/>
    <w:rsid w:val="00CB2B9F"/>
    <w:rsid w:val="00CB324D"/>
    <w:rsid w:val="00CB6A0D"/>
    <w:rsid w:val="00CB7034"/>
    <w:rsid w:val="00CC1278"/>
    <w:rsid w:val="00CC3E75"/>
    <w:rsid w:val="00CC4A51"/>
    <w:rsid w:val="00CC4D50"/>
    <w:rsid w:val="00CC5B1C"/>
    <w:rsid w:val="00CC7D15"/>
    <w:rsid w:val="00CD03CC"/>
    <w:rsid w:val="00CD2EB3"/>
    <w:rsid w:val="00CD49BF"/>
    <w:rsid w:val="00CD7058"/>
    <w:rsid w:val="00CD75AB"/>
    <w:rsid w:val="00CE12D4"/>
    <w:rsid w:val="00CE3235"/>
    <w:rsid w:val="00CE3C5F"/>
    <w:rsid w:val="00CE6306"/>
    <w:rsid w:val="00CE74F0"/>
    <w:rsid w:val="00CF1DB6"/>
    <w:rsid w:val="00CF35A7"/>
    <w:rsid w:val="00CF5CCF"/>
    <w:rsid w:val="00D01227"/>
    <w:rsid w:val="00D02D70"/>
    <w:rsid w:val="00D02EEC"/>
    <w:rsid w:val="00D03804"/>
    <w:rsid w:val="00D04E21"/>
    <w:rsid w:val="00D07EDA"/>
    <w:rsid w:val="00D1014A"/>
    <w:rsid w:val="00D104DE"/>
    <w:rsid w:val="00D10EFF"/>
    <w:rsid w:val="00D136E8"/>
    <w:rsid w:val="00D13D50"/>
    <w:rsid w:val="00D156A3"/>
    <w:rsid w:val="00D158E0"/>
    <w:rsid w:val="00D15AFD"/>
    <w:rsid w:val="00D16C47"/>
    <w:rsid w:val="00D23FB4"/>
    <w:rsid w:val="00D2517A"/>
    <w:rsid w:val="00D25841"/>
    <w:rsid w:val="00D26401"/>
    <w:rsid w:val="00D3124A"/>
    <w:rsid w:val="00D31274"/>
    <w:rsid w:val="00D31617"/>
    <w:rsid w:val="00D32E1B"/>
    <w:rsid w:val="00D34C59"/>
    <w:rsid w:val="00D34D86"/>
    <w:rsid w:val="00D35981"/>
    <w:rsid w:val="00D373AC"/>
    <w:rsid w:val="00D37442"/>
    <w:rsid w:val="00D377FD"/>
    <w:rsid w:val="00D37F94"/>
    <w:rsid w:val="00D43444"/>
    <w:rsid w:val="00D43740"/>
    <w:rsid w:val="00D456E6"/>
    <w:rsid w:val="00D46546"/>
    <w:rsid w:val="00D47333"/>
    <w:rsid w:val="00D5342E"/>
    <w:rsid w:val="00D559E6"/>
    <w:rsid w:val="00D5794E"/>
    <w:rsid w:val="00D6004A"/>
    <w:rsid w:val="00D601CE"/>
    <w:rsid w:val="00D61B30"/>
    <w:rsid w:val="00D62966"/>
    <w:rsid w:val="00D65C43"/>
    <w:rsid w:val="00D71138"/>
    <w:rsid w:val="00D72B5A"/>
    <w:rsid w:val="00D752F3"/>
    <w:rsid w:val="00D757FC"/>
    <w:rsid w:val="00D76B23"/>
    <w:rsid w:val="00D76C3B"/>
    <w:rsid w:val="00D8291A"/>
    <w:rsid w:val="00D83513"/>
    <w:rsid w:val="00D83671"/>
    <w:rsid w:val="00D84886"/>
    <w:rsid w:val="00D90626"/>
    <w:rsid w:val="00D9192F"/>
    <w:rsid w:val="00D9264F"/>
    <w:rsid w:val="00D95026"/>
    <w:rsid w:val="00DA056E"/>
    <w:rsid w:val="00DA1088"/>
    <w:rsid w:val="00DA32CF"/>
    <w:rsid w:val="00DA3677"/>
    <w:rsid w:val="00DA51CE"/>
    <w:rsid w:val="00DA541C"/>
    <w:rsid w:val="00DA5D24"/>
    <w:rsid w:val="00DA6C62"/>
    <w:rsid w:val="00DA7E01"/>
    <w:rsid w:val="00DB0898"/>
    <w:rsid w:val="00DB15C6"/>
    <w:rsid w:val="00DB26E1"/>
    <w:rsid w:val="00DB28A4"/>
    <w:rsid w:val="00DB4FF6"/>
    <w:rsid w:val="00DB6E0E"/>
    <w:rsid w:val="00DB7B85"/>
    <w:rsid w:val="00DC24F5"/>
    <w:rsid w:val="00DC4D1C"/>
    <w:rsid w:val="00DC691C"/>
    <w:rsid w:val="00DC7135"/>
    <w:rsid w:val="00DD2561"/>
    <w:rsid w:val="00DD3A06"/>
    <w:rsid w:val="00DE2833"/>
    <w:rsid w:val="00DE305C"/>
    <w:rsid w:val="00DF2CC7"/>
    <w:rsid w:val="00DF2D40"/>
    <w:rsid w:val="00E02591"/>
    <w:rsid w:val="00E039DB"/>
    <w:rsid w:val="00E05091"/>
    <w:rsid w:val="00E05AC6"/>
    <w:rsid w:val="00E10DB4"/>
    <w:rsid w:val="00E112F8"/>
    <w:rsid w:val="00E11C76"/>
    <w:rsid w:val="00E17F41"/>
    <w:rsid w:val="00E22030"/>
    <w:rsid w:val="00E24AED"/>
    <w:rsid w:val="00E25D01"/>
    <w:rsid w:val="00E309C9"/>
    <w:rsid w:val="00E3144C"/>
    <w:rsid w:val="00E315A3"/>
    <w:rsid w:val="00E31C72"/>
    <w:rsid w:val="00E32E9A"/>
    <w:rsid w:val="00E33175"/>
    <w:rsid w:val="00E34093"/>
    <w:rsid w:val="00E37DFA"/>
    <w:rsid w:val="00E37FF3"/>
    <w:rsid w:val="00E414A6"/>
    <w:rsid w:val="00E421A2"/>
    <w:rsid w:val="00E42825"/>
    <w:rsid w:val="00E45E9D"/>
    <w:rsid w:val="00E467A4"/>
    <w:rsid w:val="00E50AF6"/>
    <w:rsid w:val="00E53402"/>
    <w:rsid w:val="00E54BA8"/>
    <w:rsid w:val="00E54DF9"/>
    <w:rsid w:val="00E55AB9"/>
    <w:rsid w:val="00E5680C"/>
    <w:rsid w:val="00E56A5C"/>
    <w:rsid w:val="00E60174"/>
    <w:rsid w:val="00E6026E"/>
    <w:rsid w:val="00E61138"/>
    <w:rsid w:val="00E61B12"/>
    <w:rsid w:val="00E6234A"/>
    <w:rsid w:val="00E63DA8"/>
    <w:rsid w:val="00E67319"/>
    <w:rsid w:val="00E67B34"/>
    <w:rsid w:val="00E717C2"/>
    <w:rsid w:val="00E72320"/>
    <w:rsid w:val="00E73409"/>
    <w:rsid w:val="00E755B7"/>
    <w:rsid w:val="00E75F5B"/>
    <w:rsid w:val="00E76C27"/>
    <w:rsid w:val="00E77036"/>
    <w:rsid w:val="00E77DA8"/>
    <w:rsid w:val="00E80965"/>
    <w:rsid w:val="00E827F9"/>
    <w:rsid w:val="00E83D49"/>
    <w:rsid w:val="00E84855"/>
    <w:rsid w:val="00E8715D"/>
    <w:rsid w:val="00E92C2F"/>
    <w:rsid w:val="00E93C18"/>
    <w:rsid w:val="00E968BA"/>
    <w:rsid w:val="00E97190"/>
    <w:rsid w:val="00E979CA"/>
    <w:rsid w:val="00EA07AD"/>
    <w:rsid w:val="00EA1CD0"/>
    <w:rsid w:val="00EA3695"/>
    <w:rsid w:val="00EA4476"/>
    <w:rsid w:val="00EA4802"/>
    <w:rsid w:val="00EA4B24"/>
    <w:rsid w:val="00EA4D0C"/>
    <w:rsid w:val="00EA4EDF"/>
    <w:rsid w:val="00EA7D19"/>
    <w:rsid w:val="00EB0A40"/>
    <w:rsid w:val="00EB6A3F"/>
    <w:rsid w:val="00EB712F"/>
    <w:rsid w:val="00EC196C"/>
    <w:rsid w:val="00EC1B09"/>
    <w:rsid w:val="00EC5400"/>
    <w:rsid w:val="00EC7523"/>
    <w:rsid w:val="00ED0FC3"/>
    <w:rsid w:val="00ED28D9"/>
    <w:rsid w:val="00ED2F43"/>
    <w:rsid w:val="00EE097E"/>
    <w:rsid w:val="00EE20C5"/>
    <w:rsid w:val="00EE51A8"/>
    <w:rsid w:val="00EE6A40"/>
    <w:rsid w:val="00EF04B1"/>
    <w:rsid w:val="00EF15CC"/>
    <w:rsid w:val="00EF24D1"/>
    <w:rsid w:val="00EF3290"/>
    <w:rsid w:val="00EF4D37"/>
    <w:rsid w:val="00EF540D"/>
    <w:rsid w:val="00EF61F9"/>
    <w:rsid w:val="00F01990"/>
    <w:rsid w:val="00F03419"/>
    <w:rsid w:val="00F076B7"/>
    <w:rsid w:val="00F07D28"/>
    <w:rsid w:val="00F1155A"/>
    <w:rsid w:val="00F13A13"/>
    <w:rsid w:val="00F155A7"/>
    <w:rsid w:val="00F16A51"/>
    <w:rsid w:val="00F16D30"/>
    <w:rsid w:val="00F16E08"/>
    <w:rsid w:val="00F203A0"/>
    <w:rsid w:val="00F212DB"/>
    <w:rsid w:val="00F23740"/>
    <w:rsid w:val="00F23AE3"/>
    <w:rsid w:val="00F24019"/>
    <w:rsid w:val="00F24AC5"/>
    <w:rsid w:val="00F252EF"/>
    <w:rsid w:val="00F26AE6"/>
    <w:rsid w:val="00F279B1"/>
    <w:rsid w:val="00F32B66"/>
    <w:rsid w:val="00F33D67"/>
    <w:rsid w:val="00F33D99"/>
    <w:rsid w:val="00F357E9"/>
    <w:rsid w:val="00F37954"/>
    <w:rsid w:val="00F41A93"/>
    <w:rsid w:val="00F42E91"/>
    <w:rsid w:val="00F435DD"/>
    <w:rsid w:val="00F43926"/>
    <w:rsid w:val="00F44421"/>
    <w:rsid w:val="00F45FAE"/>
    <w:rsid w:val="00F463D0"/>
    <w:rsid w:val="00F47B65"/>
    <w:rsid w:val="00F47EDE"/>
    <w:rsid w:val="00F50B10"/>
    <w:rsid w:val="00F51613"/>
    <w:rsid w:val="00F517DD"/>
    <w:rsid w:val="00F52E7F"/>
    <w:rsid w:val="00F531F2"/>
    <w:rsid w:val="00F55504"/>
    <w:rsid w:val="00F5583E"/>
    <w:rsid w:val="00F56002"/>
    <w:rsid w:val="00F57592"/>
    <w:rsid w:val="00F60FBB"/>
    <w:rsid w:val="00F613F6"/>
    <w:rsid w:val="00F61FA0"/>
    <w:rsid w:val="00F6358A"/>
    <w:rsid w:val="00F639CE"/>
    <w:rsid w:val="00F63E07"/>
    <w:rsid w:val="00F64F9C"/>
    <w:rsid w:val="00F67A16"/>
    <w:rsid w:val="00F714F0"/>
    <w:rsid w:val="00F73EA6"/>
    <w:rsid w:val="00F7533D"/>
    <w:rsid w:val="00F760D6"/>
    <w:rsid w:val="00F82CF2"/>
    <w:rsid w:val="00F84154"/>
    <w:rsid w:val="00F8688A"/>
    <w:rsid w:val="00F86AB4"/>
    <w:rsid w:val="00F86C66"/>
    <w:rsid w:val="00F86E1F"/>
    <w:rsid w:val="00F87B14"/>
    <w:rsid w:val="00F90B2D"/>
    <w:rsid w:val="00F9139C"/>
    <w:rsid w:val="00F93D41"/>
    <w:rsid w:val="00F94881"/>
    <w:rsid w:val="00F959EC"/>
    <w:rsid w:val="00F964A5"/>
    <w:rsid w:val="00F97B75"/>
    <w:rsid w:val="00FA2E06"/>
    <w:rsid w:val="00FA31B1"/>
    <w:rsid w:val="00FA3E96"/>
    <w:rsid w:val="00FA4816"/>
    <w:rsid w:val="00FA532F"/>
    <w:rsid w:val="00FA58B2"/>
    <w:rsid w:val="00FA7C03"/>
    <w:rsid w:val="00FB1E6B"/>
    <w:rsid w:val="00FB30A3"/>
    <w:rsid w:val="00FB5660"/>
    <w:rsid w:val="00FB6CF2"/>
    <w:rsid w:val="00FC030A"/>
    <w:rsid w:val="00FC2CD6"/>
    <w:rsid w:val="00FC35C5"/>
    <w:rsid w:val="00FC5290"/>
    <w:rsid w:val="00FC6EB9"/>
    <w:rsid w:val="00FD2D07"/>
    <w:rsid w:val="00FD31B7"/>
    <w:rsid w:val="00FD6B7B"/>
    <w:rsid w:val="00FD766A"/>
    <w:rsid w:val="00FD78E9"/>
    <w:rsid w:val="00FE367E"/>
    <w:rsid w:val="00FE5BD4"/>
    <w:rsid w:val="00FE6C7A"/>
    <w:rsid w:val="00FE760F"/>
    <w:rsid w:val="00FF20A3"/>
    <w:rsid w:val="00FF7431"/>
    <w:rsid w:val="00FF75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34B3"/>
  <w15:docId w15:val="{A5EDBD6E-3F9C-BB4C-BDC4-139F1FB3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Footer">
    <w:name w:val="footer"/>
    <w:basedOn w:val="Normal"/>
    <w:link w:val="FooterChar"/>
    <w:unhideWhenUsed/>
    <w:rsid w:val="0044700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4700B"/>
  </w:style>
  <w:style w:type="character" w:styleId="PageNumber">
    <w:name w:val="page number"/>
    <w:basedOn w:val="DefaultParagraphFont"/>
    <w:semiHidden/>
    <w:unhideWhenUsed/>
    <w:rsid w:val="0044700B"/>
  </w:style>
  <w:style w:type="character" w:styleId="LineNumber">
    <w:name w:val="line number"/>
    <w:basedOn w:val="DefaultParagraphFont"/>
    <w:semiHidden/>
    <w:unhideWhenUsed/>
    <w:rsid w:val="0044700B"/>
  </w:style>
  <w:style w:type="paragraph" w:styleId="Header">
    <w:name w:val="header"/>
    <w:basedOn w:val="Normal"/>
    <w:link w:val="HeaderChar"/>
    <w:semiHidden/>
    <w:unhideWhenUsed/>
    <w:rsid w:val="008579D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8579D3"/>
  </w:style>
  <w:style w:type="paragraph" w:styleId="Revision">
    <w:name w:val="Revision"/>
    <w:hidden/>
    <w:semiHidden/>
    <w:rsid w:val="00B3664C"/>
    <w:pPr>
      <w:spacing w:after="0"/>
    </w:pPr>
  </w:style>
  <w:style w:type="character" w:styleId="CommentReference">
    <w:name w:val="annotation reference"/>
    <w:basedOn w:val="DefaultParagraphFont"/>
    <w:semiHidden/>
    <w:unhideWhenUsed/>
    <w:rsid w:val="00A6195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61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619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61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6195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F2A8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contextualextensionhighlight1">
    <w:name w:val="contextualextensionhighlight1"/>
    <w:basedOn w:val="DefaultParagraphFont"/>
    <w:rsid w:val="009F2A8F"/>
  </w:style>
  <w:style w:type="character" w:styleId="PlaceholderText">
    <w:name w:val="Placeholder Text"/>
    <w:basedOn w:val="DefaultParagraphFont"/>
    <w:semiHidden/>
    <w:rsid w:val="00D9192F"/>
    <w:rPr>
      <w:color w:val="808080"/>
    </w:rPr>
  </w:style>
  <w:style w:type="table" w:styleId="TableGrid">
    <w:name w:val="Table Grid"/>
    <w:basedOn w:val="TableNormal"/>
    <w:rsid w:val="00560A9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B51DC7"/>
  </w:style>
  <w:style w:type="character" w:styleId="UnresolvedMention">
    <w:name w:val="Unresolved Mention"/>
    <w:basedOn w:val="DefaultParagraphFont"/>
    <w:uiPriority w:val="99"/>
    <w:semiHidden/>
    <w:unhideWhenUsed/>
    <w:rsid w:val="00AA3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42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32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12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1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4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17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0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4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5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6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6a1d81f-1e0d-486d-8eed-8c0f3c8a24a9" xsi:nil="true"/>
    <lcf76f155ced4ddcb4097134ff3c332f xmlns="fb3f2eff-d24e-47d3-9ed9-cae113bf8df0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44F7BDD4314A8190F2EFE47DB455" ma:contentTypeVersion="13" ma:contentTypeDescription="Create a new document." ma:contentTypeScope="" ma:versionID="c53c08d6c5ac59a4fe08cc53661699eb">
  <xsd:schema xmlns:xsd="http://www.w3.org/2001/XMLSchema" xmlns:xs="http://www.w3.org/2001/XMLSchema" xmlns:p="http://schemas.microsoft.com/office/2006/metadata/properties" xmlns:ns2="fb3f2eff-d24e-47d3-9ed9-cae113bf8df0" xmlns:ns3="26a1d81f-1e0d-486d-8eed-8c0f3c8a24a9" targetNamespace="http://schemas.microsoft.com/office/2006/metadata/properties" ma:root="true" ma:fieldsID="62dee60cf3bce914de1ee0d416afb38a" ns2:_="" ns3:_="">
    <xsd:import namespace="fb3f2eff-d24e-47d3-9ed9-cae113bf8df0"/>
    <xsd:import namespace="26a1d81f-1e0d-486d-8eed-8c0f3c8a24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f2eff-d24e-47d3-9ed9-cae113bf8d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24e6e45-2433-4efa-90ac-389e9d1bba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a1d81f-1e0d-486d-8eed-8c0f3c8a24a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002398f-5ee5-4944-9f68-7e94b56253db}" ma:internalName="TaxCatchAll" ma:showField="CatchAllData" ma:web="26a1d81f-1e0d-486d-8eed-8c0f3c8a24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FADBA0-E31B-493F-BFFC-6F0941A87C9C}">
  <ds:schemaRefs>
    <ds:schemaRef ds:uri="http://schemas.microsoft.com/office/2006/metadata/properties"/>
    <ds:schemaRef ds:uri="http://schemas.microsoft.com/office/infopath/2007/PartnerControls"/>
    <ds:schemaRef ds:uri="26a1d81f-1e0d-486d-8eed-8c0f3c8a24a9"/>
    <ds:schemaRef ds:uri="fb3f2eff-d24e-47d3-9ed9-cae113bf8df0"/>
  </ds:schemaRefs>
</ds:datastoreItem>
</file>

<file path=customXml/itemProps2.xml><?xml version="1.0" encoding="utf-8"?>
<ds:datastoreItem xmlns:ds="http://schemas.openxmlformats.org/officeDocument/2006/customXml" ds:itemID="{F727E9B5-0E2F-46F9-8CA7-B14439EF2F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3E1308-F0C9-4991-AB86-CB012348F2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3f2eff-d24e-47d3-9ed9-cae113bf8df0"/>
    <ds:schemaRef ds:uri="26a1d81f-1e0d-486d-8eed-8c0f3c8a24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3DA001-9408-4D2C-8B8B-C9373D585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9</Words>
  <Characters>25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Size Calculations for Stepped Wedge Designs with Exposure Time Indicator Models</vt:lpstr>
    </vt:vector>
  </TitlesOfParts>
  <Company/>
  <LinksUpToDate>false</LinksUpToDate>
  <CharactersWithSpaces>2941</CharactersWithSpaces>
  <SharedDoc>false</SharedDoc>
  <HLinks>
    <vt:vector size="6" baseType="variant">
      <vt:variant>
        <vt:i4>196634</vt:i4>
      </vt:variant>
      <vt:variant>
        <vt:i4>0</vt:i4>
      </vt:variant>
      <vt:variant>
        <vt:i4>0</vt:i4>
      </vt:variant>
      <vt:variant>
        <vt:i4>5</vt:i4>
      </vt:variant>
      <vt:variant>
        <vt:lpwstr>https://www.sfaf.org/resource-library/qa-prep-2-1-1-for-anal-sex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Size Calculations for Stepped Wedge Designs with Exposure Time Indicator Models</dc:title>
  <dc:subject/>
  <dc:creator>Jim Hughes</dc:creator>
  <cp:keywords/>
  <cp:lastModifiedBy>Jim Hughes</cp:lastModifiedBy>
  <cp:revision>2</cp:revision>
  <dcterms:created xsi:type="dcterms:W3CDTF">2023-08-25T15:54:00Z</dcterms:created>
  <dcterms:modified xsi:type="dcterms:W3CDTF">2023-08-25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>hiv.bib</vt:lpwstr>
  </property>
  <property fmtid="{D5CDD505-2E9C-101B-9397-08002B2CF9AE}" pid="3" name="csl">
    <vt:lpwstr>lancet.csl</vt:lpwstr>
  </property>
  <property fmtid="{D5CDD505-2E9C-101B-9397-08002B2CF9AE}" pid="4" name="date">
    <vt:lpwstr>3/10/2022</vt:lpwstr>
  </property>
  <property fmtid="{D5CDD505-2E9C-101B-9397-08002B2CF9AE}" pid="5" name="output">
    <vt:lpwstr>bookdown::word_document2</vt:lpwstr>
  </property>
  <property fmtid="{D5CDD505-2E9C-101B-9397-08002B2CF9AE}" pid="6" name="ContentTypeId">
    <vt:lpwstr>0x010100E65D44F7BDD4314A8190F2EFE47DB455</vt:lpwstr>
  </property>
  <property fmtid="{D5CDD505-2E9C-101B-9397-08002B2CF9AE}" pid="7" name="MediaServiceImageTags">
    <vt:lpwstr/>
  </property>
</Properties>
</file>